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7DEC" w:rsidRPr="00547DEC" w:rsidRDefault="00C3601F" w:rsidP="00547D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7DEC">
        <w:rPr>
          <w:rFonts w:ascii="Times New Roman" w:hAnsi="Times New Roman" w:cs="Times New Roman"/>
          <w:b/>
          <w:sz w:val="24"/>
          <w:szCs w:val="24"/>
        </w:rPr>
        <w:t>Supplementary file</w:t>
      </w:r>
      <w:r w:rsidR="00547DEC" w:rsidRPr="00547DEC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="00547DEC" w:rsidRPr="00547D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7DEC" w:rsidRPr="00547DEC">
        <w:rPr>
          <w:rFonts w:ascii="Times New Roman" w:hAnsi="Times New Roman" w:cs="Times New Roman"/>
          <w:sz w:val="24"/>
          <w:szCs w:val="24"/>
        </w:rPr>
        <w:t>Patterns of parasitic species in frugivorous and insectivorous bats.</w:t>
      </w:r>
    </w:p>
    <w:p w:rsidR="00C3601F" w:rsidRPr="00547DEC" w:rsidRDefault="00C3601F" w:rsidP="00C3601F">
      <w:pPr>
        <w:tabs>
          <w:tab w:val="left" w:pos="5730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1594150"/>
      <w:r w:rsidRPr="00547D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9"/>
        <w:gridCol w:w="3075"/>
        <w:gridCol w:w="3966"/>
      </w:tblGrid>
      <w:tr w:rsidR="00C3601F" w:rsidRPr="00C3601F" w:rsidTr="00CE62E1">
        <w:tc>
          <w:tcPr>
            <w:tcW w:w="2358" w:type="dxa"/>
          </w:tcPr>
          <w:bookmarkEnd w:id="0"/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 w:bidi="ne-NP"/>
              </w:rPr>
              <w:t>Pattern of Infection</w:t>
            </w:r>
          </w:p>
        </w:tc>
        <w:tc>
          <w:tcPr>
            <w:tcW w:w="3150" w:type="dxa"/>
          </w:tcPr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 w:bidi="ne-NP"/>
              </w:rPr>
              <w:t>Frugivorous bat (N1=30)</w:t>
            </w:r>
          </w:p>
        </w:tc>
        <w:tc>
          <w:tcPr>
            <w:tcW w:w="4068" w:type="dxa"/>
          </w:tcPr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 w:bidi="ne-NP"/>
              </w:rPr>
              <w:t>Insectivorous bat (N2=30)</w:t>
            </w:r>
          </w:p>
        </w:tc>
      </w:tr>
      <w:tr w:rsidR="00C3601F" w:rsidRPr="00C3601F" w:rsidTr="00CE62E1">
        <w:trPr>
          <w:trHeight w:val="1718"/>
        </w:trPr>
        <w:tc>
          <w:tcPr>
            <w:tcW w:w="2358" w:type="dxa"/>
          </w:tcPr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Single Infection</w:t>
            </w:r>
          </w:p>
        </w:tc>
        <w:tc>
          <w:tcPr>
            <w:tcW w:w="3150" w:type="dxa"/>
          </w:tcPr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Entamoeba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: 8</w:t>
            </w:r>
          </w:p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Eimeria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: 2</w:t>
            </w:r>
          </w:p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Hymenolepis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: 4</w:t>
            </w:r>
          </w:p>
        </w:tc>
        <w:tc>
          <w:tcPr>
            <w:tcW w:w="4068" w:type="dxa"/>
          </w:tcPr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Eimeria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: 3</w:t>
            </w:r>
          </w:p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Hymenolepis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: 1</w:t>
            </w:r>
          </w:p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 w:bidi="ne-NP"/>
              </w:rPr>
            </w:pPr>
          </w:p>
        </w:tc>
      </w:tr>
      <w:tr w:rsidR="00C3601F" w:rsidRPr="00C3601F" w:rsidTr="00CE62E1">
        <w:tc>
          <w:tcPr>
            <w:tcW w:w="2358" w:type="dxa"/>
          </w:tcPr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Double Infection </w:t>
            </w:r>
          </w:p>
        </w:tc>
        <w:tc>
          <w:tcPr>
            <w:tcW w:w="3150" w:type="dxa"/>
          </w:tcPr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Eimeria 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+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 Entamoeba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: 2</w:t>
            </w:r>
          </w:p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Entamoeba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 + 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Hymenolepis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: 2</w:t>
            </w:r>
          </w:p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 w:bidi="ne-NP"/>
              </w:rPr>
            </w:pPr>
          </w:p>
        </w:tc>
        <w:tc>
          <w:tcPr>
            <w:tcW w:w="4068" w:type="dxa"/>
          </w:tcPr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Eimeria 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+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 Entamoeba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: 3</w:t>
            </w:r>
          </w:p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Eimeria + 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Strongyle:1</w:t>
            </w:r>
          </w:p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Eimeria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 +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 Hymenolepis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: 2</w:t>
            </w:r>
          </w:p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Strongyle +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 Hymenolepis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: 1</w:t>
            </w:r>
          </w:p>
        </w:tc>
      </w:tr>
      <w:tr w:rsidR="00C3601F" w:rsidRPr="00C3601F" w:rsidTr="00CE62E1">
        <w:tc>
          <w:tcPr>
            <w:tcW w:w="2358" w:type="dxa"/>
          </w:tcPr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Triple Infection</w:t>
            </w:r>
          </w:p>
        </w:tc>
        <w:tc>
          <w:tcPr>
            <w:tcW w:w="3150" w:type="dxa"/>
          </w:tcPr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 w:bidi="ne-NP"/>
              </w:rPr>
              <w:t>-</w:t>
            </w:r>
          </w:p>
        </w:tc>
        <w:tc>
          <w:tcPr>
            <w:tcW w:w="4068" w:type="dxa"/>
          </w:tcPr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Eimeria 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+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 Entamoeba 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+ Strongyle: 2</w:t>
            </w:r>
          </w:p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Eimeria 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+ Strongyle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 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+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 Hymenolepis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: 3</w:t>
            </w:r>
          </w:p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Eimeria 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+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 Strongyle 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+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 Strongyloides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: 1</w:t>
            </w:r>
          </w:p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Eimeria 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+ 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Strongyle 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+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 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Ascarid: 1</w:t>
            </w:r>
          </w:p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Eimeria 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+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 Hymenolepis 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+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 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Ascarid: 1</w:t>
            </w:r>
          </w:p>
        </w:tc>
      </w:tr>
      <w:tr w:rsidR="00C3601F" w:rsidRPr="00C3601F" w:rsidTr="00CE62E1">
        <w:tc>
          <w:tcPr>
            <w:tcW w:w="2358" w:type="dxa"/>
          </w:tcPr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Quadruplet Infection</w:t>
            </w:r>
          </w:p>
        </w:tc>
        <w:tc>
          <w:tcPr>
            <w:tcW w:w="3150" w:type="dxa"/>
          </w:tcPr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 w:bidi="ne-NP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 w:bidi="ne-NP"/>
              </w:rPr>
              <w:t>-</w:t>
            </w:r>
          </w:p>
        </w:tc>
        <w:tc>
          <w:tcPr>
            <w:tcW w:w="4068" w:type="dxa"/>
          </w:tcPr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Entamoeba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 + </w:t>
            </w:r>
            <w:r w:rsidRPr="00C3601F">
              <w:rPr>
                <w:rFonts w:ascii="Times New Roman" w:hAnsi="Times New Roman" w:cs="Times New Roman"/>
                <w:iCs/>
                <w:sz w:val="24"/>
                <w:szCs w:val="24"/>
                <w:lang w:eastAsia="en-US" w:bidi="ne-NP"/>
              </w:rPr>
              <w:t>Capillarid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 + Strongyle + 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Strongyloides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:1</w:t>
            </w:r>
          </w:p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Eimeria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 + Strongyle + 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Strongyloides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 + 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Hymenolepis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:1</w:t>
            </w:r>
          </w:p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Entamoeba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 +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 Strongyloides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 + 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Hymenolepis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 + Ascarid: 1</w:t>
            </w:r>
          </w:p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Eimeria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 +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 Giardia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 + 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Cryptosporidium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 + 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Strongyloides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: 1</w:t>
            </w:r>
          </w:p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Eimeria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 + 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Isospora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 + Strong</w:t>
            </w:r>
            <w:r w:rsidR="00D43808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y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le + 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Hymenolepis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: 2</w:t>
            </w:r>
          </w:p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Isospora 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+ Strongyle + 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Hymenolepis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 + Oxyruid: 1</w:t>
            </w:r>
          </w:p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Eimeria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 + 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Cryptosporidium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 + Strongyle + Ascarid:1</w:t>
            </w:r>
          </w:p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Eimeria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 + 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Isospora 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+ 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Entamoeba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 + 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Hymenolepis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:1</w:t>
            </w:r>
          </w:p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</w:pPr>
          </w:p>
        </w:tc>
      </w:tr>
      <w:tr w:rsidR="00C3601F" w:rsidRPr="00C3601F" w:rsidTr="00CE62E1">
        <w:tc>
          <w:tcPr>
            <w:tcW w:w="2358" w:type="dxa"/>
          </w:tcPr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Pentuplet Infection</w:t>
            </w:r>
          </w:p>
        </w:tc>
        <w:tc>
          <w:tcPr>
            <w:tcW w:w="3150" w:type="dxa"/>
          </w:tcPr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 w:bidi="ne-NP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 w:bidi="ne-NP"/>
              </w:rPr>
              <w:t>-</w:t>
            </w:r>
          </w:p>
        </w:tc>
        <w:tc>
          <w:tcPr>
            <w:tcW w:w="4068" w:type="dxa"/>
          </w:tcPr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Eimeria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 + 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Isospora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 + Oxyruid + Strongyle + 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Hymenolepis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: 1</w:t>
            </w:r>
          </w:p>
          <w:p w:rsidR="00C3601F" w:rsidRPr="00C3601F" w:rsidRDefault="00C3601F" w:rsidP="00C3601F">
            <w:pPr>
              <w:tabs>
                <w:tab w:val="left" w:pos="5730"/>
              </w:tabs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</w:pP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Eimeria 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+ 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>Cryptosporidium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 xml:space="preserve"> + </w:t>
            </w:r>
            <w:r w:rsidRPr="00C3601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 w:bidi="ne-NP"/>
              </w:rPr>
              <w:t xml:space="preserve">Entamoeba </w:t>
            </w:r>
            <w:r w:rsidRPr="00C3601F">
              <w:rPr>
                <w:rFonts w:ascii="Times New Roman" w:hAnsi="Times New Roman" w:cs="Times New Roman"/>
                <w:sz w:val="24"/>
                <w:szCs w:val="24"/>
                <w:lang w:eastAsia="en-US" w:bidi="ne-NP"/>
              </w:rPr>
              <w:t>+ Strongyle + Ascarid: 1</w:t>
            </w:r>
          </w:p>
        </w:tc>
      </w:tr>
    </w:tbl>
    <w:p w:rsidR="00C3601F" w:rsidRPr="00C3601F" w:rsidRDefault="00C3601F" w:rsidP="00C3601F">
      <w:pPr>
        <w:tabs>
          <w:tab w:val="left" w:pos="5730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</w:p>
    <w:sectPr w:rsidR="00C3601F" w:rsidRPr="00C3601F" w:rsidSect="00025C1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5B4B" w:rsidRDefault="00E95B4B" w:rsidP="00486F2E">
      <w:pPr>
        <w:spacing w:after="0" w:line="240" w:lineRule="auto"/>
      </w:pPr>
      <w:r>
        <w:separator/>
      </w:r>
    </w:p>
  </w:endnote>
  <w:endnote w:type="continuationSeparator" w:id="0">
    <w:p w:rsidR="00E95B4B" w:rsidRDefault="00E95B4B" w:rsidP="00486F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87472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</w:rPr>
    </w:sdtEndPr>
    <w:sdtContent>
      <w:p w:rsidR="00106ED5" w:rsidRPr="00486F2E" w:rsidRDefault="008E44DB">
        <w:pPr>
          <w:pStyle w:val="Footer"/>
          <w:jc w:val="center"/>
          <w:rPr>
            <w:rFonts w:ascii="Times New Roman" w:hAnsi="Times New Roman"/>
            <w:sz w:val="24"/>
          </w:rPr>
        </w:pPr>
        <w:r w:rsidRPr="00486F2E">
          <w:rPr>
            <w:rFonts w:ascii="Times New Roman" w:hAnsi="Times New Roman"/>
            <w:sz w:val="24"/>
          </w:rPr>
          <w:fldChar w:fldCharType="begin"/>
        </w:r>
        <w:r w:rsidR="00106ED5" w:rsidRPr="00486F2E">
          <w:rPr>
            <w:rFonts w:ascii="Times New Roman" w:hAnsi="Times New Roman"/>
            <w:sz w:val="24"/>
          </w:rPr>
          <w:instrText xml:space="preserve"> PAGE   \* MERGEFORMAT </w:instrText>
        </w:r>
        <w:r w:rsidRPr="00486F2E">
          <w:rPr>
            <w:rFonts w:ascii="Times New Roman" w:hAnsi="Times New Roman"/>
            <w:sz w:val="24"/>
          </w:rPr>
          <w:fldChar w:fldCharType="separate"/>
        </w:r>
        <w:r w:rsidR="00025C15">
          <w:rPr>
            <w:rFonts w:ascii="Times New Roman" w:hAnsi="Times New Roman"/>
            <w:noProof/>
            <w:sz w:val="24"/>
          </w:rPr>
          <w:t>1</w:t>
        </w:r>
        <w:r w:rsidRPr="00486F2E">
          <w:rPr>
            <w:rFonts w:ascii="Times New Roman" w:hAnsi="Times New Roman"/>
            <w:sz w:val="24"/>
          </w:rPr>
          <w:fldChar w:fldCharType="end"/>
        </w:r>
      </w:p>
    </w:sdtContent>
  </w:sdt>
  <w:p w:rsidR="00106ED5" w:rsidRDefault="00106E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5B4B" w:rsidRDefault="00E95B4B" w:rsidP="00486F2E">
      <w:pPr>
        <w:spacing w:after="0" w:line="240" w:lineRule="auto"/>
      </w:pPr>
      <w:r>
        <w:separator/>
      </w:r>
    </w:p>
  </w:footnote>
  <w:footnote w:type="continuationSeparator" w:id="0">
    <w:p w:rsidR="00E95B4B" w:rsidRDefault="00E95B4B" w:rsidP="00486F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DB0B33"/>
    <w:multiLevelType w:val="hybridMultilevel"/>
    <w:tmpl w:val="BF803EA6"/>
    <w:lvl w:ilvl="0" w:tplc="F5346D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B8C6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6204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E2E1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6233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7C21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7EAA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7293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4435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C772A2C"/>
    <w:multiLevelType w:val="hybridMultilevel"/>
    <w:tmpl w:val="23049552"/>
    <w:lvl w:ilvl="0" w:tplc="E684EBB6">
      <w:start w:val="1"/>
      <w:numFmt w:val="lowerRoman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677945"/>
    <w:multiLevelType w:val="multilevel"/>
    <w:tmpl w:val="4DAC49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F9C470B"/>
    <w:multiLevelType w:val="multilevel"/>
    <w:tmpl w:val="F6A6048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E301330"/>
    <w:multiLevelType w:val="hybridMultilevel"/>
    <w:tmpl w:val="836C68F8"/>
    <w:lvl w:ilvl="0" w:tplc="E684EBB6">
      <w:start w:val="1"/>
      <w:numFmt w:val="lowerRoman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2C3C20"/>
    <w:multiLevelType w:val="hybridMultilevel"/>
    <w:tmpl w:val="8F5419AA"/>
    <w:lvl w:ilvl="0" w:tplc="E684EBB6">
      <w:start w:val="1"/>
      <w:numFmt w:val="lowerRoman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F74877"/>
    <w:multiLevelType w:val="hybridMultilevel"/>
    <w:tmpl w:val="6D70BA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94300C8"/>
    <w:multiLevelType w:val="hybridMultilevel"/>
    <w:tmpl w:val="53A2F90C"/>
    <w:lvl w:ilvl="0" w:tplc="E684EBB6">
      <w:start w:val="1"/>
      <w:numFmt w:val="lowerRoman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7"/>
  </w:num>
  <w:num w:numId="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</w:num>
  <w:num w:numId="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</w:num>
  <w:num w:numId="13">
    <w:abstractNumId w:val="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9w52zefktsdrmer2s7vrew50252sz9tsasr&quot;&gt;Adhikari and Ghimire Bats&lt;record-ids&gt;&lt;item&gt;139&lt;/item&gt;&lt;item&gt;140&lt;/item&gt;&lt;item&gt;145&lt;/item&gt;&lt;item&gt;148&lt;/item&gt;&lt;item&gt;150&lt;/item&gt;&lt;item&gt;153&lt;/item&gt;&lt;item&gt;156&lt;/item&gt;&lt;item&gt;157&lt;/item&gt;&lt;item&gt;158&lt;/item&gt;&lt;item&gt;160&lt;/item&gt;&lt;item&gt;161&lt;/item&gt;&lt;item&gt;162&lt;/item&gt;&lt;item&gt;164&lt;/item&gt;&lt;item&gt;165&lt;/item&gt;&lt;item&gt;167&lt;/item&gt;&lt;item&gt;168&lt;/item&gt;&lt;item&gt;169&lt;/item&gt;&lt;item&gt;171&lt;/item&gt;&lt;item&gt;173&lt;/item&gt;&lt;item&gt;175&lt;/item&gt;&lt;item&gt;176&lt;/item&gt;&lt;item&gt;178&lt;/item&gt;&lt;item&gt;179&lt;/item&gt;&lt;item&gt;182&lt;/item&gt;&lt;item&gt;183&lt;/item&gt;&lt;item&gt;184&lt;/item&gt;&lt;item&gt;185&lt;/item&gt;&lt;item&gt;186&lt;/item&gt;&lt;item&gt;187&lt;/item&gt;&lt;item&gt;190&lt;/item&gt;&lt;item&gt;191&lt;/item&gt;&lt;item&gt;193&lt;/item&gt;&lt;item&gt;197&lt;/item&gt;&lt;item&gt;198&lt;/item&gt;&lt;item&gt;199&lt;/item&gt;&lt;item&gt;200&lt;/item&gt;&lt;item&gt;201&lt;/item&gt;&lt;item&gt;202&lt;/item&gt;&lt;item&gt;203&lt;/item&gt;&lt;item&gt;204&lt;/item&gt;&lt;item&gt;206&lt;/item&gt;&lt;item&gt;207&lt;/item&gt;&lt;item&gt;208&lt;/item&gt;&lt;item&gt;209&lt;/item&gt;&lt;item&gt;210&lt;/item&gt;&lt;item&gt;211&lt;/item&gt;&lt;item&gt;213&lt;/item&gt;&lt;item&gt;218&lt;/item&gt;&lt;item&gt;219&lt;/item&gt;&lt;item&gt;220&lt;/item&gt;&lt;item&gt;221&lt;/item&gt;&lt;item&gt;222&lt;/item&gt;&lt;item&gt;223&lt;/item&gt;&lt;item&gt;224&lt;/item&gt;&lt;item&gt;225&lt;/item&gt;&lt;item&gt;226&lt;/item&gt;&lt;item&gt;228&lt;/item&gt;&lt;item&gt;229&lt;/item&gt;&lt;item&gt;231&lt;/item&gt;&lt;item&gt;232&lt;/item&gt;&lt;item&gt;235&lt;/item&gt;&lt;item&gt;236&lt;/item&gt;&lt;item&gt;237&lt;/item&gt;&lt;item&gt;240&lt;/item&gt;&lt;item&gt;241&lt;/item&gt;&lt;item&gt;242&lt;/item&gt;&lt;item&gt;243&lt;/item&gt;&lt;item&gt;244&lt;/item&gt;&lt;item&gt;246&lt;/item&gt;&lt;item&gt;247&lt;/item&gt;&lt;item&gt;250&lt;/item&gt;&lt;item&gt;251&lt;/item&gt;&lt;item&gt;252&lt;/item&gt;&lt;item&gt;255&lt;/item&gt;&lt;item&gt;256&lt;/item&gt;&lt;item&gt;257&lt;/item&gt;&lt;item&gt;258&lt;/item&gt;&lt;item&gt;259&lt;/item&gt;&lt;item&gt;260&lt;/item&gt;&lt;item&gt;261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/record-ids&gt;&lt;/item&gt;&lt;/Libraries&gt;"/>
  </w:docVars>
  <w:rsids>
    <w:rsidRoot w:val="00476C01"/>
    <w:rsid w:val="00003876"/>
    <w:rsid w:val="00004E9A"/>
    <w:rsid w:val="000061E8"/>
    <w:rsid w:val="00007537"/>
    <w:rsid w:val="000103DA"/>
    <w:rsid w:val="00010B16"/>
    <w:rsid w:val="00012F1B"/>
    <w:rsid w:val="00013639"/>
    <w:rsid w:val="00013975"/>
    <w:rsid w:val="00014581"/>
    <w:rsid w:val="000154D8"/>
    <w:rsid w:val="0001624B"/>
    <w:rsid w:val="000218DA"/>
    <w:rsid w:val="00022599"/>
    <w:rsid w:val="00022993"/>
    <w:rsid w:val="000234FD"/>
    <w:rsid w:val="0002367E"/>
    <w:rsid w:val="00023A6C"/>
    <w:rsid w:val="00025C15"/>
    <w:rsid w:val="000368A2"/>
    <w:rsid w:val="00037909"/>
    <w:rsid w:val="00037A72"/>
    <w:rsid w:val="00040B39"/>
    <w:rsid w:val="00041221"/>
    <w:rsid w:val="00042FE6"/>
    <w:rsid w:val="00043F2E"/>
    <w:rsid w:val="000527E3"/>
    <w:rsid w:val="00052B7F"/>
    <w:rsid w:val="000548F4"/>
    <w:rsid w:val="0006000C"/>
    <w:rsid w:val="00062DF8"/>
    <w:rsid w:val="0006342D"/>
    <w:rsid w:val="0006477E"/>
    <w:rsid w:val="00065CA5"/>
    <w:rsid w:val="000665FC"/>
    <w:rsid w:val="000715DE"/>
    <w:rsid w:val="0007441D"/>
    <w:rsid w:val="00074DCA"/>
    <w:rsid w:val="00074F51"/>
    <w:rsid w:val="0007538B"/>
    <w:rsid w:val="000807F8"/>
    <w:rsid w:val="00080E7E"/>
    <w:rsid w:val="00081929"/>
    <w:rsid w:val="00081A4F"/>
    <w:rsid w:val="00082B24"/>
    <w:rsid w:val="000844BE"/>
    <w:rsid w:val="00090FC1"/>
    <w:rsid w:val="000956F1"/>
    <w:rsid w:val="000A0DB8"/>
    <w:rsid w:val="000A2D41"/>
    <w:rsid w:val="000A502F"/>
    <w:rsid w:val="000A5738"/>
    <w:rsid w:val="000A5DAA"/>
    <w:rsid w:val="000A7077"/>
    <w:rsid w:val="000B04D3"/>
    <w:rsid w:val="000B2D26"/>
    <w:rsid w:val="000B49B3"/>
    <w:rsid w:val="000B60EF"/>
    <w:rsid w:val="000B63CA"/>
    <w:rsid w:val="000C018E"/>
    <w:rsid w:val="000C2C0B"/>
    <w:rsid w:val="000C30D8"/>
    <w:rsid w:val="000C38B6"/>
    <w:rsid w:val="000C636E"/>
    <w:rsid w:val="000D0DAA"/>
    <w:rsid w:val="000D4026"/>
    <w:rsid w:val="000D58FA"/>
    <w:rsid w:val="000D6D2F"/>
    <w:rsid w:val="000E2D9D"/>
    <w:rsid w:val="000E47BF"/>
    <w:rsid w:val="000E6D2C"/>
    <w:rsid w:val="000F1719"/>
    <w:rsid w:val="000F276B"/>
    <w:rsid w:val="000F43B5"/>
    <w:rsid w:val="000F4577"/>
    <w:rsid w:val="000F5C87"/>
    <w:rsid w:val="000F6E8D"/>
    <w:rsid w:val="000F7470"/>
    <w:rsid w:val="00100BF8"/>
    <w:rsid w:val="00101A9C"/>
    <w:rsid w:val="00104D3F"/>
    <w:rsid w:val="0010567B"/>
    <w:rsid w:val="00105924"/>
    <w:rsid w:val="00106ED5"/>
    <w:rsid w:val="00106FB3"/>
    <w:rsid w:val="00110460"/>
    <w:rsid w:val="00110828"/>
    <w:rsid w:val="00112B59"/>
    <w:rsid w:val="001133F8"/>
    <w:rsid w:val="00114A77"/>
    <w:rsid w:val="00115647"/>
    <w:rsid w:val="00116A70"/>
    <w:rsid w:val="001218CF"/>
    <w:rsid w:val="00123073"/>
    <w:rsid w:val="00124218"/>
    <w:rsid w:val="001244D6"/>
    <w:rsid w:val="00124F36"/>
    <w:rsid w:val="001301FD"/>
    <w:rsid w:val="00130696"/>
    <w:rsid w:val="00130F78"/>
    <w:rsid w:val="00133B45"/>
    <w:rsid w:val="00141E1B"/>
    <w:rsid w:val="00143E4E"/>
    <w:rsid w:val="00146C7B"/>
    <w:rsid w:val="00147582"/>
    <w:rsid w:val="001505E1"/>
    <w:rsid w:val="00151079"/>
    <w:rsid w:val="00151582"/>
    <w:rsid w:val="001516DB"/>
    <w:rsid w:val="00154400"/>
    <w:rsid w:val="0015448D"/>
    <w:rsid w:val="001566D1"/>
    <w:rsid w:val="001574C0"/>
    <w:rsid w:val="00157559"/>
    <w:rsid w:val="001579B6"/>
    <w:rsid w:val="001604C8"/>
    <w:rsid w:val="00161493"/>
    <w:rsid w:val="00164208"/>
    <w:rsid w:val="00164CD9"/>
    <w:rsid w:val="001658F7"/>
    <w:rsid w:val="00167457"/>
    <w:rsid w:val="00167F90"/>
    <w:rsid w:val="00170FA5"/>
    <w:rsid w:val="001725C9"/>
    <w:rsid w:val="001741D5"/>
    <w:rsid w:val="001761C2"/>
    <w:rsid w:val="00176B41"/>
    <w:rsid w:val="00182F8D"/>
    <w:rsid w:val="0018670F"/>
    <w:rsid w:val="00187BA5"/>
    <w:rsid w:val="00193BA5"/>
    <w:rsid w:val="00194E57"/>
    <w:rsid w:val="001953A2"/>
    <w:rsid w:val="00195CE8"/>
    <w:rsid w:val="00195E91"/>
    <w:rsid w:val="001976C2"/>
    <w:rsid w:val="001A0B95"/>
    <w:rsid w:val="001A10D8"/>
    <w:rsid w:val="001A239E"/>
    <w:rsid w:val="001A3DD0"/>
    <w:rsid w:val="001A689F"/>
    <w:rsid w:val="001A6BD0"/>
    <w:rsid w:val="001A799A"/>
    <w:rsid w:val="001B0F74"/>
    <w:rsid w:val="001B1FC2"/>
    <w:rsid w:val="001B3124"/>
    <w:rsid w:val="001B38D7"/>
    <w:rsid w:val="001B462C"/>
    <w:rsid w:val="001B4FD3"/>
    <w:rsid w:val="001B5AE9"/>
    <w:rsid w:val="001C43D9"/>
    <w:rsid w:val="001C5E0A"/>
    <w:rsid w:val="001D5263"/>
    <w:rsid w:val="001D52F4"/>
    <w:rsid w:val="001D5793"/>
    <w:rsid w:val="001D59C0"/>
    <w:rsid w:val="001E3212"/>
    <w:rsid w:val="001E46B8"/>
    <w:rsid w:val="001E5246"/>
    <w:rsid w:val="001E5D95"/>
    <w:rsid w:val="001F0A2A"/>
    <w:rsid w:val="001F3232"/>
    <w:rsid w:val="001F3EA3"/>
    <w:rsid w:val="001F563F"/>
    <w:rsid w:val="001F7896"/>
    <w:rsid w:val="00200D11"/>
    <w:rsid w:val="00201DA5"/>
    <w:rsid w:val="00202916"/>
    <w:rsid w:val="00202CBA"/>
    <w:rsid w:val="00204533"/>
    <w:rsid w:val="0020627F"/>
    <w:rsid w:val="00210DC8"/>
    <w:rsid w:val="00213463"/>
    <w:rsid w:val="00214FC9"/>
    <w:rsid w:val="00215BD8"/>
    <w:rsid w:val="00220519"/>
    <w:rsid w:val="002227BD"/>
    <w:rsid w:val="00224687"/>
    <w:rsid w:val="002246A2"/>
    <w:rsid w:val="0022662A"/>
    <w:rsid w:val="0022676B"/>
    <w:rsid w:val="002275D1"/>
    <w:rsid w:val="0023358F"/>
    <w:rsid w:val="00233900"/>
    <w:rsid w:val="00234853"/>
    <w:rsid w:val="0023517A"/>
    <w:rsid w:val="00235B2D"/>
    <w:rsid w:val="00240035"/>
    <w:rsid w:val="002516DD"/>
    <w:rsid w:val="00251860"/>
    <w:rsid w:val="0025206F"/>
    <w:rsid w:val="00252AD3"/>
    <w:rsid w:val="002557C0"/>
    <w:rsid w:val="0025700D"/>
    <w:rsid w:val="00257CB1"/>
    <w:rsid w:val="00273BF0"/>
    <w:rsid w:val="00274A7B"/>
    <w:rsid w:val="002776B6"/>
    <w:rsid w:val="0028009E"/>
    <w:rsid w:val="00280336"/>
    <w:rsid w:val="00283B86"/>
    <w:rsid w:val="002848B2"/>
    <w:rsid w:val="002849B7"/>
    <w:rsid w:val="00284B2C"/>
    <w:rsid w:val="00284BA9"/>
    <w:rsid w:val="00285B68"/>
    <w:rsid w:val="002907EE"/>
    <w:rsid w:val="00292756"/>
    <w:rsid w:val="00292A07"/>
    <w:rsid w:val="00292BB5"/>
    <w:rsid w:val="0029462D"/>
    <w:rsid w:val="00296918"/>
    <w:rsid w:val="002A1BB8"/>
    <w:rsid w:val="002A266E"/>
    <w:rsid w:val="002A2B59"/>
    <w:rsid w:val="002A32CE"/>
    <w:rsid w:val="002A47DD"/>
    <w:rsid w:val="002A57BC"/>
    <w:rsid w:val="002A5A6D"/>
    <w:rsid w:val="002A7D97"/>
    <w:rsid w:val="002B60A4"/>
    <w:rsid w:val="002B69A3"/>
    <w:rsid w:val="002B7B12"/>
    <w:rsid w:val="002C3F0A"/>
    <w:rsid w:val="002C5389"/>
    <w:rsid w:val="002C5B30"/>
    <w:rsid w:val="002C5F9D"/>
    <w:rsid w:val="002D00B7"/>
    <w:rsid w:val="002D0223"/>
    <w:rsid w:val="002D1339"/>
    <w:rsid w:val="002D1E30"/>
    <w:rsid w:val="002D3472"/>
    <w:rsid w:val="002D3B14"/>
    <w:rsid w:val="002D6D4E"/>
    <w:rsid w:val="002E1F08"/>
    <w:rsid w:val="002E36BD"/>
    <w:rsid w:val="002E4D64"/>
    <w:rsid w:val="002E646E"/>
    <w:rsid w:val="002F0C5C"/>
    <w:rsid w:val="002F17C5"/>
    <w:rsid w:val="002F5482"/>
    <w:rsid w:val="002F61E0"/>
    <w:rsid w:val="00310C31"/>
    <w:rsid w:val="0031250D"/>
    <w:rsid w:val="00314AA4"/>
    <w:rsid w:val="00314EB7"/>
    <w:rsid w:val="0031651F"/>
    <w:rsid w:val="003168A5"/>
    <w:rsid w:val="00323D6D"/>
    <w:rsid w:val="00324D9B"/>
    <w:rsid w:val="0032546E"/>
    <w:rsid w:val="0032569C"/>
    <w:rsid w:val="003267C2"/>
    <w:rsid w:val="003335D7"/>
    <w:rsid w:val="00336B9B"/>
    <w:rsid w:val="003374B6"/>
    <w:rsid w:val="00337687"/>
    <w:rsid w:val="003377D7"/>
    <w:rsid w:val="00337D16"/>
    <w:rsid w:val="00341C38"/>
    <w:rsid w:val="003430D4"/>
    <w:rsid w:val="00343165"/>
    <w:rsid w:val="00343347"/>
    <w:rsid w:val="00343377"/>
    <w:rsid w:val="0034342A"/>
    <w:rsid w:val="003440A1"/>
    <w:rsid w:val="0034485C"/>
    <w:rsid w:val="00351293"/>
    <w:rsid w:val="00356043"/>
    <w:rsid w:val="003566F2"/>
    <w:rsid w:val="00360C88"/>
    <w:rsid w:val="003612AC"/>
    <w:rsid w:val="003621CD"/>
    <w:rsid w:val="00362B0F"/>
    <w:rsid w:val="00363345"/>
    <w:rsid w:val="00363827"/>
    <w:rsid w:val="00373AF9"/>
    <w:rsid w:val="003747F6"/>
    <w:rsid w:val="0037536E"/>
    <w:rsid w:val="003805E1"/>
    <w:rsid w:val="003806D3"/>
    <w:rsid w:val="00380C3A"/>
    <w:rsid w:val="00380C92"/>
    <w:rsid w:val="00380CEC"/>
    <w:rsid w:val="00380E55"/>
    <w:rsid w:val="003816D7"/>
    <w:rsid w:val="0038174F"/>
    <w:rsid w:val="003840B3"/>
    <w:rsid w:val="0038689A"/>
    <w:rsid w:val="00392F22"/>
    <w:rsid w:val="00396678"/>
    <w:rsid w:val="00396CA4"/>
    <w:rsid w:val="00397492"/>
    <w:rsid w:val="00397B87"/>
    <w:rsid w:val="003A16AA"/>
    <w:rsid w:val="003A26B3"/>
    <w:rsid w:val="003A3785"/>
    <w:rsid w:val="003A38A3"/>
    <w:rsid w:val="003A41F4"/>
    <w:rsid w:val="003A4ABF"/>
    <w:rsid w:val="003A7204"/>
    <w:rsid w:val="003A759A"/>
    <w:rsid w:val="003B32E3"/>
    <w:rsid w:val="003B388A"/>
    <w:rsid w:val="003B3A2E"/>
    <w:rsid w:val="003B541E"/>
    <w:rsid w:val="003B5CF0"/>
    <w:rsid w:val="003B6F7E"/>
    <w:rsid w:val="003C1037"/>
    <w:rsid w:val="003C29ED"/>
    <w:rsid w:val="003C2E25"/>
    <w:rsid w:val="003C563C"/>
    <w:rsid w:val="003C790F"/>
    <w:rsid w:val="003D2D78"/>
    <w:rsid w:val="003D4964"/>
    <w:rsid w:val="003D6F1A"/>
    <w:rsid w:val="003E061A"/>
    <w:rsid w:val="003E11A9"/>
    <w:rsid w:val="003E74FD"/>
    <w:rsid w:val="003E7CE3"/>
    <w:rsid w:val="003F1ED1"/>
    <w:rsid w:val="003F4690"/>
    <w:rsid w:val="003F5F25"/>
    <w:rsid w:val="003F6187"/>
    <w:rsid w:val="004018EE"/>
    <w:rsid w:val="00402851"/>
    <w:rsid w:val="00404475"/>
    <w:rsid w:val="00413631"/>
    <w:rsid w:val="00415482"/>
    <w:rsid w:val="004160D2"/>
    <w:rsid w:val="0041651A"/>
    <w:rsid w:val="0042045A"/>
    <w:rsid w:val="00421FC7"/>
    <w:rsid w:val="00422215"/>
    <w:rsid w:val="00422B38"/>
    <w:rsid w:val="00426439"/>
    <w:rsid w:val="00427772"/>
    <w:rsid w:val="004303E6"/>
    <w:rsid w:val="00430F1A"/>
    <w:rsid w:val="00431388"/>
    <w:rsid w:val="00434E27"/>
    <w:rsid w:val="00435DB6"/>
    <w:rsid w:val="00435FB9"/>
    <w:rsid w:val="00437742"/>
    <w:rsid w:val="00440411"/>
    <w:rsid w:val="00441AC3"/>
    <w:rsid w:val="00442B45"/>
    <w:rsid w:val="00443271"/>
    <w:rsid w:val="00444942"/>
    <w:rsid w:val="00446E46"/>
    <w:rsid w:val="00453C15"/>
    <w:rsid w:val="0045427E"/>
    <w:rsid w:val="00457E5F"/>
    <w:rsid w:val="0046050D"/>
    <w:rsid w:val="00462563"/>
    <w:rsid w:val="00463204"/>
    <w:rsid w:val="00463244"/>
    <w:rsid w:val="0046602B"/>
    <w:rsid w:val="00470A2A"/>
    <w:rsid w:val="00470D2C"/>
    <w:rsid w:val="00473F1F"/>
    <w:rsid w:val="004762AE"/>
    <w:rsid w:val="00476C01"/>
    <w:rsid w:val="0047737D"/>
    <w:rsid w:val="004818A8"/>
    <w:rsid w:val="00485C67"/>
    <w:rsid w:val="00486C5F"/>
    <w:rsid w:val="00486F2E"/>
    <w:rsid w:val="004A4B5A"/>
    <w:rsid w:val="004B0F92"/>
    <w:rsid w:val="004B1867"/>
    <w:rsid w:val="004B18FE"/>
    <w:rsid w:val="004B1C18"/>
    <w:rsid w:val="004B29E4"/>
    <w:rsid w:val="004B4A94"/>
    <w:rsid w:val="004B7BB3"/>
    <w:rsid w:val="004C3F74"/>
    <w:rsid w:val="004C4C40"/>
    <w:rsid w:val="004C6D45"/>
    <w:rsid w:val="004C7205"/>
    <w:rsid w:val="004D0D45"/>
    <w:rsid w:val="004D0FEE"/>
    <w:rsid w:val="004D5006"/>
    <w:rsid w:val="004D55BC"/>
    <w:rsid w:val="004D6EA5"/>
    <w:rsid w:val="004E51B6"/>
    <w:rsid w:val="004E6C07"/>
    <w:rsid w:val="004E6DFD"/>
    <w:rsid w:val="004E6FCC"/>
    <w:rsid w:val="004E7C75"/>
    <w:rsid w:val="004F0BDE"/>
    <w:rsid w:val="004F26A9"/>
    <w:rsid w:val="004F42B1"/>
    <w:rsid w:val="004F5200"/>
    <w:rsid w:val="004F7BB9"/>
    <w:rsid w:val="005010B2"/>
    <w:rsid w:val="0050130D"/>
    <w:rsid w:val="00504755"/>
    <w:rsid w:val="00507BC1"/>
    <w:rsid w:val="00512831"/>
    <w:rsid w:val="00512983"/>
    <w:rsid w:val="00513A99"/>
    <w:rsid w:val="0051534F"/>
    <w:rsid w:val="0051554D"/>
    <w:rsid w:val="00516BE6"/>
    <w:rsid w:val="0052016F"/>
    <w:rsid w:val="00521108"/>
    <w:rsid w:val="005220DA"/>
    <w:rsid w:val="005225FC"/>
    <w:rsid w:val="005226D7"/>
    <w:rsid w:val="005261AF"/>
    <w:rsid w:val="005276BF"/>
    <w:rsid w:val="00530AAB"/>
    <w:rsid w:val="0053287F"/>
    <w:rsid w:val="00532CA1"/>
    <w:rsid w:val="005347B0"/>
    <w:rsid w:val="00540B77"/>
    <w:rsid w:val="005411C2"/>
    <w:rsid w:val="005416CF"/>
    <w:rsid w:val="005423B4"/>
    <w:rsid w:val="00542F3B"/>
    <w:rsid w:val="005438A9"/>
    <w:rsid w:val="00547DEC"/>
    <w:rsid w:val="00552060"/>
    <w:rsid w:val="0055330E"/>
    <w:rsid w:val="00553AD2"/>
    <w:rsid w:val="00553F4E"/>
    <w:rsid w:val="00554491"/>
    <w:rsid w:val="00554CBF"/>
    <w:rsid w:val="00554FFB"/>
    <w:rsid w:val="005574C4"/>
    <w:rsid w:val="00561774"/>
    <w:rsid w:val="005623F3"/>
    <w:rsid w:val="00565F5B"/>
    <w:rsid w:val="00566378"/>
    <w:rsid w:val="00572559"/>
    <w:rsid w:val="00576E8A"/>
    <w:rsid w:val="00580CD0"/>
    <w:rsid w:val="005810FF"/>
    <w:rsid w:val="0058354E"/>
    <w:rsid w:val="00584EDF"/>
    <w:rsid w:val="0058633B"/>
    <w:rsid w:val="005865D2"/>
    <w:rsid w:val="005910E5"/>
    <w:rsid w:val="00591EF7"/>
    <w:rsid w:val="00592523"/>
    <w:rsid w:val="00592782"/>
    <w:rsid w:val="005951AB"/>
    <w:rsid w:val="005962A3"/>
    <w:rsid w:val="005A4969"/>
    <w:rsid w:val="005A5D30"/>
    <w:rsid w:val="005B0504"/>
    <w:rsid w:val="005B0A35"/>
    <w:rsid w:val="005B6E79"/>
    <w:rsid w:val="005B7A70"/>
    <w:rsid w:val="005C2537"/>
    <w:rsid w:val="005C36BC"/>
    <w:rsid w:val="005C7E7E"/>
    <w:rsid w:val="005D010D"/>
    <w:rsid w:val="005D1578"/>
    <w:rsid w:val="005D1922"/>
    <w:rsid w:val="005D3A8D"/>
    <w:rsid w:val="005D3C61"/>
    <w:rsid w:val="005E063E"/>
    <w:rsid w:val="005E0C35"/>
    <w:rsid w:val="005E1AC8"/>
    <w:rsid w:val="005E24C2"/>
    <w:rsid w:val="005E53CD"/>
    <w:rsid w:val="005E78C1"/>
    <w:rsid w:val="005F2ABA"/>
    <w:rsid w:val="005F3BB7"/>
    <w:rsid w:val="005F46C2"/>
    <w:rsid w:val="005F4A29"/>
    <w:rsid w:val="005F5231"/>
    <w:rsid w:val="005F5A51"/>
    <w:rsid w:val="0060137C"/>
    <w:rsid w:val="00601A8A"/>
    <w:rsid w:val="00601CCB"/>
    <w:rsid w:val="00601EB1"/>
    <w:rsid w:val="00603692"/>
    <w:rsid w:val="00610024"/>
    <w:rsid w:val="0061151A"/>
    <w:rsid w:val="006129D7"/>
    <w:rsid w:val="006158B2"/>
    <w:rsid w:val="00615BA1"/>
    <w:rsid w:val="00626D59"/>
    <w:rsid w:val="0062758D"/>
    <w:rsid w:val="00632867"/>
    <w:rsid w:val="00632EE5"/>
    <w:rsid w:val="006422AF"/>
    <w:rsid w:val="00643BB7"/>
    <w:rsid w:val="00644CFC"/>
    <w:rsid w:val="00644DFC"/>
    <w:rsid w:val="00644F8E"/>
    <w:rsid w:val="0064516C"/>
    <w:rsid w:val="00645D15"/>
    <w:rsid w:val="00647C10"/>
    <w:rsid w:val="00647E85"/>
    <w:rsid w:val="00650FBE"/>
    <w:rsid w:val="00652138"/>
    <w:rsid w:val="00653D0D"/>
    <w:rsid w:val="0065478D"/>
    <w:rsid w:val="00654A78"/>
    <w:rsid w:val="00654F59"/>
    <w:rsid w:val="00654F98"/>
    <w:rsid w:val="00655497"/>
    <w:rsid w:val="00655FD0"/>
    <w:rsid w:val="00661596"/>
    <w:rsid w:val="00662033"/>
    <w:rsid w:val="00670760"/>
    <w:rsid w:val="00680E71"/>
    <w:rsid w:val="006830D5"/>
    <w:rsid w:val="0068604A"/>
    <w:rsid w:val="0069265A"/>
    <w:rsid w:val="006967EE"/>
    <w:rsid w:val="00696D5B"/>
    <w:rsid w:val="006A14B9"/>
    <w:rsid w:val="006A1755"/>
    <w:rsid w:val="006A17D3"/>
    <w:rsid w:val="006A1F76"/>
    <w:rsid w:val="006A3223"/>
    <w:rsid w:val="006A4823"/>
    <w:rsid w:val="006A60D0"/>
    <w:rsid w:val="006A6148"/>
    <w:rsid w:val="006A6AB1"/>
    <w:rsid w:val="006A7BAC"/>
    <w:rsid w:val="006B04D5"/>
    <w:rsid w:val="006B0508"/>
    <w:rsid w:val="006B2044"/>
    <w:rsid w:val="006B5CFB"/>
    <w:rsid w:val="006B6B23"/>
    <w:rsid w:val="006C2602"/>
    <w:rsid w:val="006C3A61"/>
    <w:rsid w:val="006C66E1"/>
    <w:rsid w:val="006E136F"/>
    <w:rsid w:val="006E2AFE"/>
    <w:rsid w:val="006E348A"/>
    <w:rsid w:val="006F0FC1"/>
    <w:rsid w:val="006F1F75"/>
    <w:rsid w:val="006F5EA0"/>
    <w:rsid w:val="00700D77"/>
    <w:rsid w:val="007010E4"/>
    <w:rsid w:val="00705E1B"/>
    <w:rsid w:val="00705F02"/>
    <w:rsid w:val="00706140"/>
    <w:rsid w:val="00713D40"/>
    <w:rsid w:val="00715C41"/>
    <w:rsid w:val="00716350"/>
    <w:rsid w:val="00720F67"/>
    <w:rsid w:val="007219CD"/>
    <w:rsid w:val="007223AB"/>
    <w:rsid w:val="00722EA7"/>
    <w:rsid w:val="00727BB8"/>
    <w:rsid w:val="00727ED0"/>
    <w:rsid w:val="007302D2"/>
    <w:rsid w:val="0073292C"/>
    <w:rsid w:val="00734949"/>
    <w:rsid w:val="007464F8"/>
    <w:rsid w:val="00746997"/>
    <w:rsid w:val="00746D26"/>
    <w:rsid w:val="00747A6E"/>
    <w:rsid w:val="00750159"/>
    <w:rsid w:val="00750342"/>
    <w:rsid w:val="007506DA"/>
    <w:rsid w:val="00752216"/>
    <w:rsid w:val="00752A6F"/>
    <w:rsid w:val="007533F9"/>
    <w:rsid w:val="00753F09"/>
    <w:rsid w:val="00754ABE"/>
    <w:rsid w:val="00763189"/>
    <w:rsid w:val="00770565"/>
    <w:rsid w:val="00770591"/>
    <w:rsid w:val="00772535"/>
    <w:rsid w:val="00776D20"/>
    <w:rsid w:val="007810B9"/>
    <w:rsid w:val="00783E36"/>
    <w:rsid w:val="007842EF"/>
    <w:rsid w:val="007864EB"/>
    <w:rsid w:val="00787A88"/>
    <w:rsid w:val="00790E17"/>
    <w:rsid w:val="007936B0"/>
    <w:rsid w:val="007949E7"/>
    <w:rsid w:val="00795E2E"/>
    <w:rsid w:val="00797513"/>
    <w:rsid w:val="007A1C9B"/>
    <w:rsid w:val="007A1D22"/>
    <w:rsid w:val="007A220B"/>
    <w:rsid w:val="007A4916"/>
    <w:rsid w:val="007A5A8D"/>
    <w:rsid w:val="007B0039"/>
    <w:rsid w:val="007B00F0"/>
    <w:rsid w:val="007B0E3B"/>
    <w:rsid w:val="007B2FAC"/>
    <w:rsid w:val="007B57E3"/>
    <w:rsid w:val="007B6869"/>
    <w:rsid w:val="007C118C"/>
    <w:rsid w:val="007C14D3"/>
    <w:rsid w:val="007C1E7A"/>
    <w:rsid w:val="007C1E8A"/>
    <w:rsid w:val="007C21CF"/>
    <w:rsid w:val="007C52EC"/>
    <w:rsid w:val="007C6530"/>
    <w:rsid w:val="007C7577"/>
    <w:rsid w:val="007D11B6"/>
    <w:rsid w:val="007D21A5"/>
    <w:rsid w:val="007D2C99"/>
    <w:rsid w:val="007D2D91"/>
    <w:rsid w:val="007D47AA"/>
    <w:rsid w:val="007E1DC0"/>
    <w:rsid w:val="007E2F46"/>
    <w:rsid w:val="007E331F"/>
    <w:rsid w:val="007E4955"/>
    <w:rsid w:val="007E5E02"/>
    <w:rsid w:val="007E64B1"/>
    <w:rsid w:val="007F1968"/>
    <w:rsid w:val="007F1FB8"/>
    <w:rsid w:val="007F2FAD"/>
    <w:rsid w:val="007F3374"/>
    <w:rsid w:val="007F3A2C"/>
    <w:rsid w:val="007F4AD2"/>
    <w:rsid w:val="007F5DA4"/>
    <w:rsid w:val="007F6412"/>
    <w:rsid w:val="007F6950"/>
    <w:rsid w:val="007F71F9"/>
    <w:rsid w:val="007F7D1E"/>
    <w:rsid w:val="00800D86"/>
    <w:rsid w:val="00802316"/>
    <w:rsid w:val="00802847"/>
    <w:rsid w:val="00803365"/>
    <w:rsid w:val="00803CAD"/>
    <w:rsid w:val="00806007"/>
    <w:rsid w:val="008064AE"/>
    <w:rsid w:val="00806946"/>
    <w:rsid w:val="00807165"/>
    <w:rsid w:val="00810BCD"/>
    <w:rsid w:val="00813552"/>
    <w:rsid w:val="0081768B"/>
    <w:rsid w:val="00821656"/>
    <w:rsid w:val="0082171D"/>
    <w:rsid w:val="00821E02"/>
    <w:rsid w:val="008230F2"/>
    <w:rsid w:val="008231FF"/>
    <w:rsid w:val="0082557E"/>
    <w:rsid w:val="00826E0F"/>
    <w:rsid w:val="008279B6"/>
    <w:rsid w:val="00834157"/>
    <w:rsid w:val="008354A4"/>
    <w:rsid w:val="008362A9"/>
    <w:rsid w:val="00840300"/>
    <w:rsid w:val="00842399"/>
    <w:rsid w:val="00845FF3"/>
    <w:rsid w:val="008461CF"/>
    <w:rsid w:val="00847AE1"/>
    <w:rsid w:val="00847B26"/>
    <w:rsid w:val="008519DA"/>
    <w:rsid w:val="00852175"/>
    <w:rsid w:val="00854ED1"/>
    <w:rsid w:val="0085558B"/>
    <w:rsid w:val="008565AC"/>
    <w:rsid w:val="00863198"/>
    <w:rsid w:val="0086598E"/>
    <w:rsid w:val="0086777C"/>
    <w:rsid w:val="008705CE"/>
    <w:rsid w:val="0087120B"/>
    <w:rsid w:val="0087135A"/>
    <w:rsid w:val="0087221F"/>
    <w:rsid w:val="00876316"/>
    <w:rsid w:val="008776A8"/>
    <w:rsid w:val="00877847"/>
    <w:rsid w:val="00880095"/>
    <w:rsid w:val="008817BA"/>
    <w:rsid w:val="008826B5"/>
    <w:rsid w:val="00884C53"/>
    <w:rsid w:val="00884CDE"/>
    <w:rsid w:val="00885443"/>
    <w:rsid w:val="00885E73"/>
    <w:rsid w:val="008916D0"/>
    <w:rsid w:val="00894C52"/>
    <w:rsid w:val="0089583B"/>
    <w:rsid w:val="00895A3D"/>
    <w:rsid w:val="00897D46"/>
    <w:rsid w:val="008A0BC5"/>
    <w:rsid w:val="008A1206"/>
    <w:rsid w:val="008A2C41"/>
    <w:rsid w:val="008A3020"/>
    <w:rsid w:val="008A3070"/>
    <w:rsid w:val="008A61FB"/>
    <w:rsid w:val="008A6D92"/>
    <w:rsid w:val="008A7ADF"/>
    <w:rsid w:val="008B12C3"/>
    <w:rsid w:val="008B1761"/>
    <w:rsid w:val="008B2331"/>
    <w:rsid w:val="008B37A5"/>
    <w:rsid w:val="008B431B"/>
    <w:rsid w:val="008B4C52"/>
    <w:rsid w:val="008B52C3"/>
    <w:rsid w:val="008B55D5"/>
    <w:rsid w:val="008B6E40"/>
    <w:rsid w:val="008B7547"/>
    <w:rsid w:val="008C334C"/>
    <w:rsid w:val="008C7B4F"/>
    <w:rsid w:val="008D093E"/>
    <w:rsid w:val="008D4471"/>
    <w:rsid w:val="008D549D"/>
    <w:rsid w:val="008D5DFE"/>
    <w:rsid w:val="008D63D6"/>
    <w:rsid w:val="008D658C"/>
    <w:rsid w:val="008D7032"/>
    <w:rsid w:val="008E0092"/>
    <w:rsid w:val="008E1AFC"/>
    <w:rsid w:val="008E2459"/>
    <w:rsid w:val="008E44DB"/>
    <w:rsid w:val="008E4EE1"/>
    <w:rsid w:val="008E7DEC"/>
    <w:rsid w:val="008F282B"/>
    <w:rsid w:val="008F3856"/>
    <w:rsid w:val="008F7529"/>
    <w:rsid w:val="0090176B"/>
    <w:rsid w:val="00903F74"/>
    <w:rsid w:val="009126B1"/>
    <w:rsid w:val="009141AE"/>
    <w:rsid w:val="0091487D"/>
    <w:rsid w:val="009169B6"/>
    <w:rsid w:val="00916A2D"/>
    <w:rsid w:val="009217F6"/>
    <w:rsid w:val="009222AA"/>
    <w:rsid w:val="009231F3"/>
    <w:rsid w:val="00924FB9"/>
    <w:rsid w:val="009255B3"/>
    <w:rsid w:val="00930AAE"/>
    <w:rsid w:val="009332DA"/>
    <w:rsid w:val="00933865"/>
    <w:rsid w:val="00936764"/>
    <w:rsid w:val="0094103E"/>
    <w:rsid w:val="00943378"/>
    <w:rsid w:val="00946B1C"/>
    <w:rsid w:val="009472A8"/>
    <w:rsid w:val="00952147"/>
    <w:rsid w:val="00952D11"/>
    <w:rsid w:val="00953132"/>
    <w:rsid w:val="00955739"/>
    <w:rsid w:val="00955F24"/>
    <w:rsid w:val="009560E2"/>
    <w:rsid w:val="009601A3"/>
    <w:rsid w:val="0096229B"/>
    <w:rsid w:val="00963DA1"/>
    <w:rsid w:val="009663E1"/>
    <w:rsid w:val="00966C25"/>
    <w:rsid w:val="00972536"/>
    <w:rsid w:val="00974D6D"/>
    <w:rsid w:val="00977353"/>
    <w:rsid w:val="00977BDE"/>
    <w:rsid w:val="00983973"/>
    <w:rsid w:val="00985300"/>
    <w:rsid w:val="00986111"/>
    <w:rsid w:val="00986D79"/>
    <w:rsid w:val="00987C61"/>
    <w:rsid w:val="00990EE2"/>
    <w:rsid w:val="00991AD9"/>
    <w:rsid w:val="00993818"/>
    <w:rsid w:val="009938AB"/>
    <w:rsid w:val="00996A26"/>
    <w:rsid w:val="00997603"/>
    <w:rsid w:val="00997CFE"/>
    <w:rsid w:val="009A1407"/>
    <w:rsid w:val="009A1B05"/>
    <w:rsid w:val="009A25E5"/>
    <w:rsid w:val="009A3963"/>
    <w:rsid w:val="009A5574"/>
    <w:rsid w:val="009A6F31"/>
    <w:rsid w:val="009B04EA"/>
    <w:rsid w:val="009B0D41"/>
    <w:rsid w:val="009B154E"/>
    <w:rsid w:val="009B2230"/>
    <w:rsid w:val="009B2986"/>
    <w:rsid w:val="009B42D1"/>
    <w:rsid w:val="009B4EF7"/>
    <w:rsid w:val="009B6AC3"/>
    <w:rsid w:val="009C4628"/>
    <w:rsid w:val="009C53D4"/>
    <w:rsid w:val="009C58E3"/>
    <w:rsid w:val="009C6EC9"/>
    <w:rsid w:val="009C6FAE"/>
    <w:rsid w:val="009D1524"/>
    <w:rsid w:val="009D2F7D"/>
    <w:rsid w:val="009D3487"/>
    <w:rsid w:val="009D38C2"/>
    <w:rsid w:val="009D6F0C"/>
    <w:rsid w:val="009E1385"/>
    <w:rsid w:val="009E139E"/>
    <w:rsid w:val="009E13E2"/>
    <w:rsid w:val="009E289E"/>
    <w:rsid w:val="009E3DC2"/>
    <w:rsid w:val="009E72FA"/>
    <w:rsid w:val="009E7B2C"/>
    <w:rsid w:val="009F2693"/>
    <w:rsid w:val="009F2D11"/>
    <w:rsid w:val="009F3C31"/>
    <w:rsid w:val="009F751F"/>
    <w:rsid w:val="009F7A9B"/>
    <w:rsid w:val="00A013D2"/>
    <w:rsid w:val="00A01455"/>
    <w:rsid w:val="00A0539E"/>
    <w:rsid w:val="00A0652B"/>
    <w:rsid w:val="00A14A3C"/>
    <w:rsid w:val="00A157B5"/>
    <w:rsid w:val="00A160CF"/>
    <w:rsid w:val="00A16C19"/>
    <w:rsid w:val="00A203C2"/>
    <w:rsid w:val="00A25A7D"/>
    <w:rsid w:val="00A25CA5"/>
    <w:rsid w:val="00A25F53"/>
    <w:rsid w:val="00A27188"/>
    <w:rsid w:val="00A27E3A"/>
    <w:rsid w:val="00A30BF0"/>
    <w:rsid w:val="00A318AF"/>
    <w:rsid w:val="00A336EF"/>
    <w:rsid w:val="00A33B94"/>
    <w:rsid w:val="00A4094F"/>
    <w:rsid w:val="00A41D53"/>
    <w:rsid w:val="00A42CFF"/>
    <w:rsid w:val="00A43718"/>
    <w:rsid w:val="00A4510C"/>
    <w:rsid w:val="00A454C6"/>
    <w:rsid w:val="00A45B80"/>
    <w:rsid w:val="00A50685"/>
    <w:rsid w:val="00A5114D"/>
    <w:rsid w:val="00A51281"/>
    <w:rsid w:val="00A52567"/>
    <w:rsid w:val="00A52C63"/>
    <w:rsid w:val="00A5398C"/>
    <w:rsid w:val="00A548F9"/>
    <w:rsid w:val="00A55214"/>
    <w:rsid w:val="00A611BD"/>
    <w:rsid w:val="00A61B58"/>
    <w:rsid w:val="00A63A4B"/>
    <w:rsid w:val="00A640A4"/>
    <w:rsid w:val="00A645B7"/>
    <w:rsid w:val="00A66DF2"/>
    <w:rsid w:val="00A713C4"/>
    <w:rsid w:val="00A73084"/>
    <w:rsid w:val="00A8033E"/>
    <w:rsid w:val="00A804D3"/>
    <w:rsid w:val="00A82E2F"/>
    <w:rsid w:val="00A85E8A"/>
    <w:rsid w:val="00A86490"/>
    <w:rsid w:val="00A87808"/>
    <w:rsid w:val="00A923F5"/>
    <w:rsid w:val="00A9285A"/>
    <w:rsid w:val="00A9323E"/>
    <w:rsid w:val="00AA0336"/>
    <w:rsid w:val="00AA26F6"/>
    <w:rsid w:val="00AA445B"/>
    <w:rsid w:val="00AA5AC4"/>
    <w:rsid w:val="00AA64D1"/>
    <w:rsid w:val="00AA763B"/>
    <w:rsid w:val="00AB0715"/>
    <w:rsid w:val="00AB120A"/>
    <w:rsid w:val="00AB5C71"/>
    <w:rsid w:val="00AB60ED"/>
    <w:rsid w:val="00AB7E90"/>
    <w:rsid w:val="00AC1230"/>
    <w:rsid w:val="00AC4E05"/>
    <w:rsid w:val="00AC63AF"/>
    <w:rsid w:val="00AC7C21"/>
    <w:rsid w:val="00AC7C53"/>
    <w:rsid w:val="00AD1048"/>
    <w:rsid w:val="00AD1FBC"/>
    <w:rsid w:val="00AD298F"/>
    <w:rsid w:val="00AD3020"/>
    <w:rsid w:val="00AD3313"/>
    <w:rsid w:val="00AD3553"/>
    <w:rsid w:val="00AD6195"/>
    <w:rsid w:val="00AD7310"/>
    <w:rsid w:val="00AD7683"/>
    <w:rsid w:val="00AD79D0"/>
    <w:rsid w:val="00AE34CB"/>
    <w:rsid w:val="00AE47D7"/>
    <w:rsid w:val="00AE69FF"/>
    <w:rsid w:val="00AE7E8A"/>
    <w:rsid w:val="00AF1968"/>
    <w:rsid w:val="00AF523F"/>
    <w:rsid w:val="00AF73C0"/>
    <w:rsid w:val="00B060E4"/>
    <w:rsid w:val="00B06E35"/>
    <w:rsid w:val="00B1693D"/>
    <w:rsid w:val="00B17FEB"/>
    <w:rsid w:val="00B20212"/>
    <w:rsid w:val="00B21DAC"/>
    <w:rsid w:val="00B24DCA"/>
    <w:rsid w:val="00B3065D"/>
    <w:rsid w:val="00B33EB4"/>
    <w:rsid w:val="00B34531"/>
    <w:rsid w:val="00B34F1F"/>
    <w:rsid w:val="00B35800"/>
    <w:rsid w:val="00B36F54"/>
    <w:rsid w:val="00B373EF"/>
    <w:rsid w:val="00B4072D"/>
    <w:rsid w:val="00B414DE"/>
    <w:rsid w:val="00B41D67"/>
    <w:rsid w:val="00B42634"/>
    <w:rsid w:val="00B42B6A"/>
    <w:rsid w:val="00B4371A"/>
    <w:rsid w:val="00B43EED"/>
    <w:rsid w:val="00B44119"/>
    <w:rsid w:val="00B46A23"/>
    <w:rsid w:val="00B50910"/>
    <w:rsid w:val="00B5224B"/>
    <w:rsid w:val="00B538A2"/>
    <w:rsid w:val="00B53999"/>
    <w:rsid w:val="00B53D62"/>
    <w:rsid w:val="00B542C5"/>
    <w:rsid w:val="00B56033"/>
    <w:rsid w:val="00B621A5"/>
    <w:rsid w:val="00B62392"/>
    <w:rsid w:val="00B63B40"/>
    <w:rsid w:val="00B64210"/>
    <w:rsid w:val="00B642DA"/>
    <w:rsid w:val="00B64A42"/>
    <w:rsid w:val="00B65EC2"/>
    <w:rsid w:val="00B71009"/>
    <w:rsid w:val="00B72016"/>
    <w:rsid w:val="00B7277E"/>
    <w:rsid w:val="00B74966"/>
    <w:rsid w:val="00B757BA"/>
    <w:rsid w:val="00B7735E"/>
    <w:rsid w:val="00B8080A"/>
    <w:rsid w:val="00B82C5C"/>
    <w:rsid w:val="00B83110"/>
    <w:rsid w:val="00B86480"/>
    <w:rsid w:val="00B9426B"/>
    <w:rsid w:val="00B9496E"/>
    <w:rsid w:val="00B95746"/>
    <w:rsid w:val="00B95FA1"/>
    <w:rsid w:val="00BA0A34"/>
    <w:rsid w:val="00BA12E1"/>
    <w:rsid w:val="00BA3880"/>
    <w:rsid w:val="00BA3FEB"/>
    <w:rsid w:val="00BA5F85"/>
    <w:rsid w:val="00BA788D"/>
    <w:rsid w:val="00BB0BDE"/>
    <w:rsid w:val="00BB1E01"/>
    <w:rsid w:val="00BB444E"/>
    <w:rsid w:val="00BB56FC"/>
    <w:rsid w:val="00BB7015"/>
    <w:rsid w:val="00BC2A5E"/>
    <w:rsid w:val="00BC3CC0"/>
    <w:rsid w:val="00BC4275"/>
    <w:rsid w:val="00BC49CA"/>
    <w:rsid w:val="00BC5689"/>
    <w:rsid w:val="00BC6487"/>
    <w:rsid w:val="00BC7908"/>
    <w:rsid w:val="00BC7994"/>
    <w:rsid w:val="00BD1075"/>
    <w:rsid w:val="00BE0CE6"/>
    <w:rsid w:val="00BE0EB5"/>
    <w:rsid w:val="00BE1386"/>
    <w:rsid w:val="00BE1F02"/>
    <w:rsid w:val="00BE2DAC"/>
    <w:rsid w:val="00BE70FF"/>
    <w:rsid w:val="00BF01EC"/>
    <w:rsid w:val="00BF04E5"/>
    <w:rsid w:val="00BF15C1"/>
    <w:rsid w:val="00BF7DB0"/>
    <w:rsid w:val="00C03428"/>
    <w:rsid w:val="00C05182"/>
    <w:rsid w:val="00C10E07"/>
    <w:rsid w:val="00C114A2"/>
    <w:rsid w:val="00C15A56"/>
    <w:rsid w:val="00C16869"/>
    <w:rsid w:val="00C17C67"/>
    <w:rsid w:val="00C210FB"/>
    <w:rsid w:val="00C21B40"/>
    <w:rsid w:val="00C26D01"/>
    <w:rsid w:val="00C30111"/>
    <w:rsid w:val="00C31A7C"/>
    <w:rsid w:val="00C32B2C"/>
    <w:rsid w:val="00C3351D"/>
    <w:rsid w:val="00C354A7"/>
    <w:rsid w:val="00C3601F"/>
    <w:rsid w:val="00C3769B"/>
    <w:rsid w:val="00C42B73"/>
    <w:rsid w:val="00C42CB2"/>
    <w:rsid w:val="00C435E8"/>
    <w:rsid w:val="00C43A2E"/>
    <w:rsid w:val="00C45343"/>
    <w:rsid w:val="00C46637"/>
    <w:rsid w:val="00C4769B"/>
    <w:rsid w:val="00C56412"/>
    <w:rsid w:val="00C61F81"/>
    <w:rsid w:val="00C644FB"/>
    <w:rsid w:val="00C70C37"/>
    <w:rsid w:val="00C71595"/>
    <w:rsid w:val="00C7230E"/>
    <w:rsid w:val="00C73495"/>
    <w:rsid w:val="00C74E54"/>
    <w:rsid w:val="00C752B7"/>
    <w:rsid w:val="00C76035"/>
    <w:rsid w:val="00C81522"/>
    <w:rsid w:val="00C85277"/>
    <w:rsid w:val="00C85DD8"/>
    <w:rsid w:val="00C86C9A"/>
    <w:rsid w:val="00C8736E"/>
    <w:rsid w:val="00C90AEA"/>
    <w:rsid w:val="00C93DFA"/>
    <w:rsid w:val="00C9420F"/>
    <w:rsid w:val="00C96713"/>
    <w:rsid w:val="00C9677F"/>
    <w:rsid w:val="00CA64A5"/>
    <w:rsid w:val="00CA7F3B"/>
    <w:rsid w:val="00CB0F21"/>
    <w:rsid w:val="00CB38F7"/>
    <w:rsid w:val="00CB3C4B"/>
    <w:rsid w:val="00CB699A"/>
    <w:rsid w:val="00CB7E6C"/>
    <w:rsid w:val="00CC179B"/>
    <w:rsid w:val="00CC1C22"/>
    <w:rsid w:val="00CC2A75"/>
    <w:rsid w:val="00CC7664"/>
    <w:rsid w:val="00CC79BD"/>
    <w:rsid w:val="00CD4729"/>
    <w:rsid w:val="00CD6131"/>
    <w:rsid w:val="00CD7170"/>
    <w:rsid w:val="00CD72DE"/>
    <w:rsid w:val="00CE54B5"/>
    <w:rsid w:val="00CE62E1"/>
    <w:rsid w:val="00CE6510"/>
    <w:rsid w:val="00CE6903"/>
    <w:rsid w:val="00CE79D1"/>
    <w:rsid w:val="00CF4A2F"/>
    <w:rsid w:val="00CF6530"/>
    <w:rsid w:val="00CF75D4"/>
    <w:rsid w:val="00D07858"/>
    <w:rsid w:val="00D13943"/>
    <w:rsid w:val="00D1700B"/>
    <w:rsid w:val="00D22F82"/>
    <w:rsid w:val="00D24056"/>
    <w:rsid w:val="00D24929"/>
    <w:rsid w:val="00D24B03"/>
    <w:rsid w:val="00D270EE"/>
    <w:rsid w:val="00D33505"/>
    <w:rsid w:val="00D33541"/>
    <w:rsid w:val="00D35C71"/>
    <w:rsid w:val="00D418F9"/>
    <w:rsid w:val="00D41C59"/>
    <w:rsid w:val="00D42297"/>
    <w:rsid w:val="00D42C99"/>
    <w:rsid w:val="00D42D45"/>
    <w:rsid w:val="00D43808"/>
    <w:rsid w:val="00D44427"/>
    <w:rsid w:val="00D447DD"/>
    <w:rsid w:val="00D47653"/>
    <w:rsid w:val="00D50394"/>
    <w:rsid w:val="00D523AC"/>
    <w:rsid w:val="00D52708"/>
    <w:rsid w:val="00D527DB"/>
    <w:rsid w:val="00D54C63"/>
    <w:rsid w:val="00D55DB8"/>
    <w:rsid w:val="00D60578"/>
    <w:rsid w:val="00D61ED6"/>
    <w:rsid w:val="00D76C6F"/>
    <w:rsid w:val="00D817E1"/>
    <w:rsid w:val="00D82A1C"/>
    <w:rsid w:val="00D86B97"/>
    <w:rsid w:val="00D9009A"/>
    <w:rsid w:val="00D91562"/>
    <w:rsid w:val="00D91700"/>
    <w:rsid w:val="00D9360B"/>
    <w:rsid w:val="00D9475A"/>
    <w:rsid w:val="00D96FEB"/>
    <w:rsid w:val="00D975B7"/>
    <w:rsid w:val="00DA083D"/>
    <w:rsid w:val="00DA0B88"/>
    <w:rsid w:val="00DA5A0E"/>
    <w:rsid w:val="00DB042E"/>
    <w:rsid w:val="00DB05AB"/>
    <w:rsid w:val="00DB1ED4"/>
    <w:rsid w:val="00DB21C0"/>
    <w:rsid w:val="00DB2BCD"/>
    <w:rsid w:val="00DB6BFA"/>
    <w:rsid w:val="00DB6EF0"/>
    <w:rsid w:val="00DB7137"/>
    <w:rsid w:val="00DB7254"/>
    <w:rsid w:val="00DC06CB"/>
    <w:rsid w:val="00DC17AB"/>
    <w:rsid w:val="00DC1CD4"/>
    <w:rsid w:val="00DC495F"/>
    <w:rsid w:val="00DC4971"/>
    <w:rsid w:val="00DC7FE3"/>
    <w:rsid w:val="00DD0ED4"/>
    <w:rsid w:val="00DD11BE"/>
    <w:rsid w:val="00DD2C82"/>
    <w:rsid w:val="00DD6CF4"/>
    <w:rsid w:val="00DD763C"/>
    <w:rsid w:val="00DE0097"/>
    <w:rsid w:val="00DE0B9E"/>
    <w:rsid w:val="00DE1035"/>
    <w:rsid w:val="00DE2C14"/>
    <w:rsid w:val="00DE3A0C"/>
    <w:rsid w:val="00DE7312"/>
    <w:rsid w:val="00DE760B"/>
    <w:rsid w:val="00DF0935"/>
    <w:rsid w:val="00DF5753"/>
    <w:rsid w:val="00DF5AAD"/>
    <w:rsid w:val="00E00C77"/>
    <w:rsid w:val="00E03439"/>
    <w:rsid w:val="00E0586E"/>
    <w:rsid w:val="00E05EEA"/>
    <w:rsid w:val="00E06214"/>
    <w:rsid w:val="00E10D76"/>
    <w:rsid w:val="00E1202F"/>
    <w:rsid w:val="00E131C3"/>
    <w:rsid w:val="00E1460E"/>
    <w:rsid w:val="00E14624"/>
    <w:rsid w:val="00E161F2"/>
    <w:rsid w:val="00E16318"/>
    <w:rsid w:val="00E20364"/>
    <w:rsid w:val="00E20B58"/>
    <w:rsid w:val="00E20E89"/>
    <w:rsid w:val="00E23D4B"/>
    <w:rsid w:val="00E2441C"/>
    <w:rsid w:val="00E25B79"/>
    <w:rsid w:val="00E27295"/>
    <w:rsid w:val="00E27768"/>
    <w:rsid w:val="00E27FD5"/>
    <w:rsid w:val="00E30EEC"/>
    <w:rsid w:val="00E30FD5"/>
    <w:rsid w:val="00E32D1E"/>
    <w:rsid w:val="00E3359F"/>
    <w:rsid w:val="00E3438B"/>
    <w:rsid w:val="00E34E15"/>
    <w:rsid w:val="00E359A5"/>
    <w:rsid w:val="00E413ED"/>
    <w:rsid w:val="00E41AD6"/>
    <w:rsid w:val="00E41B5A"/>
    <w:rsid w:val="00E43C1C"/>
    <w:rsid w:val="00E45876"/>
    <w:rsid w:val="00E50919"/>
    <w:rsid w:val="00E51A00"/>
    <w:rsid w:val="00E53627"/>
    <w:rsid w:val="00E538C9"/>
    <w:rsid w:val="00E539DA"/>
    <w:rsid w:val="00E55925"/>
    <w:rsid w:val="00E601D6"/>
    <w:rsid w:val="00E608CF"/>
    <w:rsid w:val="00E625BE"/>
    <w:rsid w:val="00E65959"/>
    <w:rsid w:val="00E67760"/>
    <w:rsid w:val="00E71047"/>
    <w:rsid w:val="00E71142"/>
    <w:rsid w:val="00E7119C"/>
    <w:rsid w:val="00E72036"/>
    <w:rsid w:val="00E73456"/>
    <w:rsid w:val="00E73D9F"/>
    <w:rsid w:val="00E74FD5"/>
    <w:rsid w:val="00E77E3E"/>
    <w:rsid w:val="00E80623"/>
    <w:rsid w:val="00E873AC"/>
    <w:rsid w:val="00E90631"/>
    <w:rsid w:val="00E95B4B"/>
    <w:rsid w:val="00E95FCD"/>
    <w:rsid w:val="00E962EE"/>
    <w:rsid w:val="00EA4F8E"/>
    <w:rsid w:val="00EA5410"/>
    <w:rsid w:val="00EA7536"/>
    <w:rsid w:val="00EB04FF"/>
    <w:rsid w:val="00EB09ED"/>
    <w:rsid w:val="00EB3A5F"/>
    <w:rsid w:val="00EB3B65"/>
    <w:rsid w:val="00EB4525"/>
    <w:rsid w:val="00EB4899"/>
    <w:rsid w:val="00EB519C"/>
    <w:rsid w:val="00EB5CAE"/>
    <w:rsid w:val="00EB6249"/>
    <w:rsid w:val="00EB6E88"/>
    <w:rsid w:val="00EC1672"/>
    <w:rsid w:val="00EC1CBC"/>
    <w:rsid w:val="00EC2107"/>
    <w:rsid w:val="00EC255B"/>
    <w:rsid w:val="00EC32FB"/>
    <w:rsid w:val="00EC617D"/>
    <w:rsid w:val="00EC6B1D"/>
    <w:rsid w:val="00EC7804"/>
    <w:rsid w:val="00ED16F2"/>
    <w:rsid w:val="00ED3E53"/>
    <w:rsid w:val="00EE07A0"/>
    <w:rsid w:val="00EE0B35"/>
    <w:rsid w:val="00EE1739"/>
    <w:rsid w:val="00EE1B21"/>
    <w:rsid w:val="00EE2C17"/>
    <w:rsid w:val="00EE37E2"/>
    <w:rsid w:val="00EF1A0C"/>
    <w:rsid w:val="00EF22A3"/>
    <w:rsid w:val="00EF39DA"/>
    <w:rsid w:val="00EF3E01"/>
    <w:rsid w:val="00EF3EFC"/>
    <w:rsid w:val="00EF4887"/>
    <w:rsid w:val="00EF6201"/>
    <w:rsid w:val="00EF6B9D"/>
    <w:rsid w:val="00F01CED"/>
    <w:rsid w:val="00F03AB9"/>
    <w:rsid w:val="00F04A59"/>
    <w:rsid w:val="00F04C9D"/>
    <w:rsid w:val="00F11DDE"/>
    <w:rsid w:val="00F12636"/>
    <w:rsid w:val="00F14058"/>
    <w:rsid w:val="00F1527D"/>
    <w:rsid w:val="00F167BC"/>
    <w:rsid w:val="00F22ADD"/>
    <w:rsid w:val="00F22F1C"/>
    <w:rsid w:val="00F2348E"/>
    <w:rsid w:val="00F25606"/>
    <w:rsid w:val="00F25A7E"/>
    <w:rsid w:val="00F25B9D"/>
    <w:rsid w:val="00F26819"/>
    <w:rsid w:val="00F27546"/>
    <w:rsid w:val="00F27FE5"/>
    <w:rsid w:val="00F32262"/>
    <w:rsid w:val="00F33976"/>
    <w:rsid w:val="00F33BBD"/>
    <w:rsid w:val="00F33BF3"/>
    <w:rsid w:val="00F3431A"/>
    <w:rsid w:val="00F34A44"/>
    <w:rsid w:val="00F34CE8"/>
    <w:rsid w:val="00F374B5"/>
    <w:rsid w:val="00F4065A"/>
    <w:rsid w:val="00F420DB"/>
    <w:rsid w:val="00F42F24"/>
    <w:rsid w:val="00F44160"/>
    <w:rsid w:val="00F455E4"/>
    <w:rsid w:val="00F47A7B"/>
    <w:rsid w:val="00F505DD"/>
    <w:rsid w:val="00F506B6"/>
    <w:rsid w:val="00F54516"/>
    <w:rsid w:val="00F55914"/>
    <w:rsid w:val="00F57557"/>
    <w:rsid w:val="00F627E1"/>
    <w:rsid w:val="00F6688E"/>
    <w:rsid w:val="00F679BE"/>
    <w:rsid w:val="00F73193"/>
    <w:rsid w:val="00F737E6"/>
    <w:rsid w:val="00F8180F"/>
    <w:rsid w:val="00F8185B"/>
    <w:rsid w:val="00F81F4B"/>
    <w:rsid w:val="00F83527"/>
    <w:rsid w:val="00F83CFB"/>
    <w:rsid w:val="00F84042"/>
    <w:rsid w:val="00F85B12"/>
    <w:rsid w:val="00F87336"/>
    <w:rsid w:val="00F874B8"/>
    <w:rsid w:val="00F903D1"/>
    <w:rsid w:val="00F91DC8"/>
    <w:rsid w:val="00F91E77"/>
    <w:rsid w:val="00F92814"/>
    <w:rsid w:val="00F939AC"/>
    <w:rsid w:val="00F953F3"/>
    <w:rsid w:val="00FA0290"/>
    <w:rsid w:val="00FA18EF"/>
    <w:rsid w:val="00FA2FE3"/>
    <w:rsid w:val="00FA3846"/>
    <w:rsid w:val="00FA5C82"/>
    <w:rsid w:val="00FB0A7D"/>
    <w:rsid w:val="00FB3730"/>
    <w:rsid w:val="00FB3886"/>
    <w:rsid w:val="00FB6861"/>
    <w:rsid w:val="00FB6948"/>
    <w:rsid w:val="00FC0A8E"/>
    <w:rsid w:val="00FC140B"/>
    <w:rsid w:val="00FC2BED"/>
    <w:rsid w:val="00FC321A"/>
    <w:rsid w:val="00FC5E79"/>
    <w:rsid w:val="00FC7BCC"/>
    <w:rsid w:val="00FD0446"/>
    <w:rsid w:val="00FD0556"/>
    <w:rsid w:val="00FD0B8D"/>
    <w:rsid w:val="00FD39A8"/>
    <w:rsid w:val="00FD48BC"/>
    <w:rsid w:val="00FD5176"/>
    <w:rsid w:val="00FD5C2E"/>
    <w:rsid w:val="00FD609C"/>
    <w:rsid w:val="00FE08AC"/>
    <w:rsid w:val="00FE146F"/>
    <w:rsid w:val="00FE2E4D"/>
    <w:rsid w:val="00FE3392"/>
    <w:rsid w:val="00FE34A1"/>
    <w:rsid w:val="00FE3D0E"/>
    <w:rsid w:val="00FE43BC"/>
    <w:rsid w:val="00FE7168"/>
    <w:rsid w:val="00FE727F"/>
    <w:rsid w:val="00FE7347"/>
    <w:rsid w:val="00FF028D"/>
    <w:rsid w:val="00FF0DF4"/>
    <w:rsid w:val="00FF1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FED4C"/>
  <w15:docId w15:val="{CD33EA03-5615-4C64-8EB0-4CC701F31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4D3"/>
  </w:style>
  <w:style w:type="paragraph" w:styleId="Heading1">
    <w:name w:val="heading 1"/>
    <w:basedOn w:val="Normal"/>
    <w:next w:val="Normal"/>
    <w:link w:val="Heading1Char"/>
    <w:uiPriority w:val="9"/>
    <w:qFormat/>
    <w:rsid w:val="00986D7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5"/>
    </w:rPr>
  </w:style>
  <w:style w:type="paragraph" w:styleId="Heading2">
    <w:name w:val="heading 2"/>
    <w:basedOn w:val="Normal"/>
    <w:next w:val="BodyText"/>
    <w:link w:val="Heading2Char"/>
    <w:autoRedefine/>
    <w:uiPriority w:val="9"/>
    <w:semiHidden/>
    <w:unhideWhenUsed/>
    <w:qFormat/>
    <w:rsid w:val="00476C01"/>
    <w:pPr>
      <w:keepNext/>
      <w:snapToGrid w:val="0"/>
      <w:spacing w:before="120" w:after="120" w:line="360" w:lineRule="auto"/>
      <w:outlineLvl w:val="1"/>
    </w:pPr>
    <w:rPr>
      <w:rFonts w:ascii="Times New Roman" w:eastAsia="Times New Roman" w:hAnsi="Times New Roman" w:cs="Times New Roman"/>
      <w:b/>
      <w:color w:val="000000"/>
      <w:w w:val="1"/>
      <w:sz w:val="24"/>
      <w:szCs w:val="24"/>
      <w:lang w:val="en-GB" w:eastAsia="en-GB" w:bidi="ar-SA"/>
    </w:rPr>
  </w:style>
  <w:style w:type="paragraph" w:styleId="Heading3">
    <w:name w:val="heading 3"/>
    <w:basedOn w:val="Normal"/>
    <w:next w:val="BodyText"/>
    <w:link w:val="Heading3Char"/>
    <w:autoRedefine/>
    <w:uiPriority w:val="9"/>
    <w:unhideWhenUsed/>
    <w:qFormat/>
    <w:rsid w:val="00476C01"/>
    <w:pPr>
      <w:keepNext/>
      <w:numPr>
        <w:ilvl w:val="2"/>
        <w:numId w:val="1"/>
      </w:numPr>
      <w:spacing w:before="120" w:after="120" w:line="360" w:lineRule="auto"/>
      <w:outlineLvl w:val="2"/>
    </w:pPr>
    <w:rPr>
      <w:rFonts w:ascii="Times New Roman" w:eastAsia="Times New Roman" w:hAnsi="Times New Roman" w:cs="Times New Roman"/>
      <w:b/>
      <w:bCs/>
      <w:color w:val="000000" w:themeColor="text1"/>
      <w:sz w:val="24"/>
      <w:szCs w:val="24"/>
      <w:lang w:val="en-GB" w:eastAsia="en-GB" w:bidi="ar-SA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476C01"/>
    <w:pPr>
      <w:keepNext/>
      <w:numPr>
        <w:ilvl w:val="3"/>
        <w:numId w:val="1"/>
      </w:numPr>
      <w:spacing w:after="360" w:line="240" w:lineRule="auto"/>
      <w:outlineLvl w:val="3"/>
    </w:pPr>
    <w:rPr>
      <w:rFonts w:ascii="Times New Roman" w:eastAsia="Times New Roman" w:hAnsi="Times New Roman" w:cs="Times New Roman"/>
      <w:b/>
      <w:bCs/>
      <w:sz w:val="26"/>
      <w:szCs w:val="28"/>
      <w:lang w:val="en-GB" w:eastAsia="en-GB" w:bidi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76C01"/>
    <w:pPr>
      <w:numPr>
        <w:ilvl w:val="4"/>
        <w:numId w:val="1"/>
      </w:num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GB" w:eastAsia="en-GB" w:bidi="ar-SA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76C01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szCs w:val="22"/>
      <w:lang w:val="en-GB" w:eastAsia="en-GB" w:bidi="ar-SA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76C01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76C01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 w:eastAsia="en-GB" w:bidi="ar-SA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76C01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Arial"/>
      <w:szCs w:val="22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76C01"/>
    <w:rPr>
      <w:rFonts w:ascii="Times New Roman" w:eastAsia="Times New Roman" w:hAnsi="Times New Roman" w:cs="Times New Roman"/>
      <w:b/>
      <w:color w:val="000000"/>
      <w:w w:val="1"/>
      <w:sz w:val="24"/>
      <w:szCs w:val="24"/>
      <w:lang w:val="en-GB" w:eastAsia="en-GB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C01"/>
    <w:rPr>
      <w:rFonts w:ascii="Times New Roman" w:eastAsia="Times New Roman" w:hAnsi="Times New Roman" w:cs="Times New Roman"/>
      <w:b/>
      <w:bCs/>
      <w:color w:val="000000" w:themeColor="text1"/>
      <w:sz w:val="24"/>
      <w:szCs w:val="24"/>
      <w:lang w:val="en-GB" w:eastAsia="en-GB" w:bidi="ar-S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C01"/>
    <w:rPr>
      <w:rFonts w:ascii="Times New Roman" w:eastAsia="Times New Roman" w:hAnsi="Times New Roman" w:cs="Times New Roman"/>
      <w:b/>
      <w:bCs/>
      <w:sz w:val="26"/>
      <w:szCs w:val="28"/>
      <w:lang w:val="en-GB" w:eastAsia="en-GB" w:bidi="ar-S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C01"/>
    <w:rPr>
      <w:rFonts w:ascii="Calibri" w:eastAsia="Times New Roman" w:hAnsi="Calibri" w:cs="Times New Roman"/>
      <w:b/>
      <w:bCs/>
      <w:i/>
      <w:iCs/>
      <w:sz w:val="26"/>
      <w:szCs w:val="26"/>
      <w:lang w:val="en-GB" w:eastAsia="en-GB" w:bidi="ar-S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C01"/>
    <w:rPr>
      <w:rFonts w:ascii="Times New Roman" w:eastAsia="Times New Roman" w:hAnsi="Times New Roman" w:cs="Times New Roman"/>
      <w:b/>
      <w:bCs/>
      <w:szCs w:val="22"/>
      <w:lang w:val="en-GB" w:eastAsia="en-GB" w:bidi="ar-S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C01"/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C01"/>
    <w:rPr>
      <w:rFonts w:ascii="Times New Roman" w:eastAsia="Times New Roman" w:hAnsi="Times New Roman" w:cs="Times New Roman"/>
      <w:i/>
      <w:iCs/>
      <w:sz w:val="24"/>
      <w:szCs w:val="24"/>
      <w:lang w:val="en-GB" w:eastAsia="en-GB" w:bidi="ar-S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C01"/>
    <w:rPr>
      <w:rFonts w:ascii="Arial" w:eastAsia="Times New Roman" w:hAnsi="Arial" w:cs="Arial"/>
      <w:szCs w:val="22"/>
      <w:lang w:val="en-GB" w:eastAsia="en-GB" w:bidi="ar-SA"/>
    </w:rPr>
  </w:style>
  <w:style w:type="paragraph" w:styleId="NormalWeb">
    <w:name w:val="Normal (Web)"/>
    <w:basedOn w:val="Normal"/>
    <w:uiPriority w:val="99"/>
    <w:unhideWhenUsed/>
    <w:rsid w:val="00476C01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476C01"/>
  </w:style>
  <w:style w:type="paragraph" w:styleId="BodyText">
    <w:name w:val="Body Text"/>
    <w:basedOn w:val="Normal"/>
    <w:link w:val="BodyTextChar"/>
    <w:uiPriority w:val="99"/>
    <w:semiHidden/>
    <w:unhideWhenUsed/>
    <w:rsid w:val="00476C0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76C01"/>
  </w:style>
  <w:style w:type="character" w:customStyle="1" w:styleId="Heading1Char">
    <w:name w:val="Heading 1 Char"/>
    <w:basedOn w:val="DefaultParagraphFont"/>
    <w:link w:val="Heading1"/>
    <w:uiPriority w:val="9"/>
    <w:rsid w:val="00986D7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5"/>
    </w:rPr>
  </w:style>
  <w:style w:type="character" w:styleId="Hyperlink">
    <w:name w:val="Hyperlink"/>
    <w:basedOn w:val="DefaultParagraphFont"/>
    <w:uiPriority w:val="99"/>
    <w:unhideWhenUsed/>
    <w:rsid w:val="00986D7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6D79"/>
    <w:rPr>
      <w:color w:val="800080" w:themeColor="followedHyperlink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86D79"/>
    <w:pPr>
      <w:spacing w:after="0" w:line="240" w:lineRule="auto"/>
      <w:ind w:left="240" w:hanging="240"/>
    </w:pPr>
    <w:rPr>
      <w:rFonts w:ascii="Calibri" w:eastAsia="Times New Roman" w:hAnsi="Calibri" w:cs="Times New Roman"/>
      <w:sz w:val="28"/>
      <w:szCs w:val="24"/>
      <w:lang w:val="en-GB" w:eastAsia="en-GB" w:bidi="ar-SA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986D79"/>
    <w:pPr>
      <w:spacing w:after="0" w:line="240" w:lineRule="auto"/>
      <w:ind w:left="480" w:hanging="240"/>
    </w:pPr>
    <w:rPr>
      <w:rFonts w:ascii="Calibri" w:eastAsia="Times New Roman" w:hAnsi="Calibri" w:cs="Times New Roman"/>
      <w:sz w:val="28"/>
      <w:szCs w:val="24"/>
      <w:lang w:val="en-GB" w:eastAsia="en-GB" w:bidi="ar-SA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986D79"/>
    <w:pPr>
      <w:spacing w:after="0" w:line="240" w:lineRule="auto"/>
      <w:ind w:left="720" w:hanging="240"/>
    </w:pPr>
    <w:rPr>
      <w:rFonts w:ascii="Calibri" w:eastAsia="Times New Roman" w:hAnsi="Calibri" w:cs="Times New Roman"/>
      <w:sz w:val="28"/>
      <w:szCs w:val="24"/>
      <w:lang w:val="en-GB" w:eastAsia="en-GB" w:bidi="ar-SA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986D79"/>
    <w:pPr>
      <w:spacing w:after="0" w:line="240" w:lineRule="auto"/>
      <w:ind w:left="960" w:hanging="240"/>
    </w:pPr>
    <w:rPr>
      <w:rFonts w:ascii="Calibri" w:eastAsia="Times New Roman" w:hAnsi="Calibri" w:cs="Times New Roman"/>
      <w:sz w:val="28"/>
      <w:szCs w:val="24"/>
      <w:lang w:val="en-GB" w:eastAsia="en-GB" w:bidi="ar-SA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986D79"/>
    <w:pPr>
      <w:spacing w:after="0" w:line="240" w:lineRule="auto"/>
      <w:ind w:left="1200" w:hanging="240"/>
    </w:pPr>
    <w:rPr>
      <w:rFonts w:ascii="Calibri" w:eastAsia="Times New Roman" w:hAnsi="Calibri" w:cs="Times New Roman"/>
      <w:sz w:val="28"/>
      <w:szCs w:val="24"/>
      <w:lang w:val="en-GB" w:eastAsia="en-GB" w:bidi="ar-SA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986D79"/>
    <w:pPr>
      <w:spacing w:after="0" w:line="240" w:lineRule="auto"/>
      <w:ind w:left="1440" w:hanging="240"/>
    </w:pPr>
    <w:rPr>
      <w:rFonts w:ascii="Calibri" w:eastAsia="Times New Roman" w:hAnsi="Calibri" w:cs="Times New Roman"/>
      <w:sz w:val="28"/>
      <w:szCs w:val="24"/>
      <w:lang w:val="en-GB" w:eastAsia="en-GB" w:bidi="ar-SA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986D79"/>
    <w:pPr>
      <w:spacing w:after="0" w:line="240" w:lineRule="auto"/>
      <w:ind w:left="1680" w:hanging="240"/>
    </w:pPr>
    <w:rPr>
      <w:rFonts w:ascii="Calibri" w:eastAsia="Times New Roman" w:hAnsi="Calibri" w:cs="Times New Roman"/>
      <w:sz w:val="28"/>
      <w:szCs w:val="24"/>
      <w:lang w:val="en-GB" w:eastAsia="en-GB" w:bidi="ar-SA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986D79"/>
    <w:pPr>
      <w:spacing w:after="0" w:line="240" w:lineRule="auto"/>
      <w:ind w:left="1920" w:hanging="240"/>
    </w:pPr>
    <w:rPr>
      <w:rFonts w:ascii="Calibri" w:eastAsia="Times New Roman" w:hAnsi="Calibri" w:cs="Times New Roman"/>
      <w:sz w:val="28"/>
      <w:szCs w:val="24"/>
      <w:lang w:val="en-GB" w:eastAsia="en-GB" w:bidi="ar-SA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986D79"/>
    <w:pPr>
      <w:spacing w:after="0" w:line="240" w:lineRule="auto"/>
      <w:ind w:left="2160" w:hanging="240"/>
    </w:pPr>
    <w:rPr>
      <w:rFonts w:ascii="Calibri" w:eastAsia="Times New Roman" w:hAnsi="Calibri" w:cs="Times New Roman"/>
      <w:sz w:val="28"/>
      <w:szCs w:val="24"/>
      <w:lang w:val="en-GB" w:eastAsia="en-GB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986D79"/>
    <w:pPr>
      <w:tabs>
        <w:tab w:val="right" w:leader="dot" w:pos="8210"/>
      </w:tabs>
      <w:spacing w:after="0" w:line="360" w:lineRule="auto"/>
      <w:jc w:val="both"/>
    </w:pPr>
    <w:rPr>
      <w:rFonts w:ascii="Times New Roman" w:eastAsia="Times New Roman" w:hAnsi="Times New Roman" w:cs="Times New Roman"/>
      <w:b/>
      <w:noProof/>
      <w:sz w:val="24"/>
      <w:szCs w:val="24"/>
      <w:lang w:val="en-GB" w:eastAsia="en-GB" w:bidi="ar-SA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986D79"/>
    <w:pPr>
      <w:spacing w:after="0" w:line="240" w:lineRule="auto"/>
      <w:ind w:left="240"/>
    </w:pPr>
    <w:rPr>
      <w:rFonts w:ascii="Calibri" w:eastAsia="Times New Roman" w:hAnsi="Calibri" w:cs="Times New Roman"/>
      <w:sz w:val="28"/>
      <w:szCs w:val="24"/>
      <w:lang w:val="en-GB" w:eastAsia="en-GB" w:bidi="ar-SA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986D79"/>
    <w:pPr>
      <w:spacing w:after="0" w:line="240" w:lineRule="auto"/>
      <w:ind w:left="480"/>
    </w:pPr>
    <w:rPr>
      <w:rFonts w:ascii="Calibri" w:eastAsia="Times New Roman" w:hAnsi="Calibri" w:cs="Times New Roman"/>
      <w:sz w:val="28"/>
      <w:szCs w:val="24"/>
      <w:lang w:val="en-GB" w:eastAsia="en-GB" w:bidi="ar-SA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86D79"/>
    <w:pPr>
      <w:spacing w:after="0" w:line="240" w:lineRule="auto"/>
      <w:ind w:left="720"/>
    </w:pPr>
    <w:rPr>
      <w:rFonts w:ascii="Calibri" w:eastAsia="Times New Roman" w:hAnsi="Calibri" w:cs="Times New Roman"/>
      <w:sz w:val="28"/>
      <w:szCs w:val="24"/>
      <w:lang w:val="en-GB" w:eastAsia="en-GB" w:bidi="ar-SA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86D79"/>
    <w:pPr>
      <w:spacing w:after="0" w:line="240" w:lineRule="auto"/>
      <w:ind w:left="960"/>
    </w:pPr>
    <w:rPr>
      <w:rFonts w:ascii="Calibri" w:eastAsia="Times New Roman" w:hAnsi="Calibri" w:cs="Times New Roman"/>
      <w:sz w:val="28"/>
      <w:szCs w:val="24"/>
      <w:lang w:val="en-GB" w:eastAsia="en-GB" w:bidi="ar-SA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86D79"/>
    <w:pPr>
      <w:spacing w:after="0" w:line="240" w:lineRule="auto"/>
      <w:ind w:left="1200"/>
    </w:pPr>
    <w:rPr>
      <w:rFonts w:ascii="Calibri" w:eastAsia="Times New Roman" w:hAnsi="Calibri" w:cs="Times New Roman"/>
      <w:sz w:val="28"/>
      <w:szCs w:val="24"/>
      <w:lang w:val="en-GB" w:eastAsia="en-GB" w:bidi="ar-SA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86D79"/>
    <w:pPr>
      <w:spacing w:after="0" w:line="240" w:lineRule="auto"/>
      <w:ind w:left="1440"/>
    </w:pPr>
    <w:rPr>
      <w:rFonts w:ascii="Calibri" w:eastAsia="Times New Roman" w:hAnsi="Calibri" w:cs="Times New Roman"/>
      <w:sz w:val="28"/>
      <w:szCs w:val="24"/>
      <w:lang w:val="en-GB" w:eastAsia="en-GB" w:bidi="ar-SA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86D79"/>
    <w:pPr>
      <w:spacing w:after="0" w:line="240" w:lineRule="auto"/>
      <w:ind w:left="1680"/>
    </w:pPr>
    <w:rPr>
      <w:rFonts w:ascii="Calibri" w:eastAsia="Times New Roman" w:hAnsi="Calibri" w:cs="Times New Roman"/>
      <w:sz w:val="28"/>
      <w:szCs w:val="24"/>
      <w:lang w:val="en-GB" w:eastAsia="en-GB" w:bidi="ar-SA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86D79"/>
    <w:pPr>
      <w:spacing w:after="0" w:line="240" w:lineRule="auto"/>
      <w:ind w:left="1920"/>
    </w:pPr>
    <w:rPr>
      <w:rFonts w:ascii="Calibri" w:eastAsia="Times New Roman" w:hAnsi="Calibri" w:cs="Times New Roman"/>
      <w:sz w:val="28"/>
      <w:szCs w:val="24"/>
      <w:lang w:val="en-GB" w:eastAsia="en-GB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6D79"/>
    <w:pPr>
      <w:spacing w:after="120" w:line="240" w:lineRule="auto"/>
      <w:ind w:left="284" w:hanging="284"/>
    </w:pPr>
    <w:rPr>
      <w:rFonts w:ascii="Trebuchet MS" w:eastAsia="Times New Roman" w:hAnsi="Trebuchet MS" w:cs="Times New Roman"/>
      <w:sz w:val="20"/>
      <w:lang w:val="en-GB" w:eastAsia="en-GB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6D79"/>
    <w:rPr>
      <w:rFonts w:ascii="Trebuchet MS" w:eastAsia="Times New Roman" w:hAnsi="Trebuchet MS" w:cs="Times New Roman"/>
      <w:sz w:val="20"/>
      <w:lang w:val="en-GB" w:eastAsia="en-GB" w:bidi="ar-S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6D79"/>
    <w:pPr>
      <w:spacing w:after="0" w:line="240" w:lineRule="auto"/>
    </w:pPr>
    <w:rPr>
      <w:rFonts w:ascii="Calibri" w:eastAsia="Times New Roman" w:hAnsi="Calibri" w:cs="Times New Roman"/>
      <w:sz w:val="20"/>
      <w:lang w:val="en-GB" w:eastAsia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D79"/>
    <w:rPr>
      <w:rFonts w:ascii="Calibri" w:eastAsia="Times New Roman" w:hAnsi="Calibri" w:cs="Times New Roman"/>
      <w:sz w:val="20"/>
      <w:lang w:val="en-GB" w:eastAsia="en-GB" w:bidi="ar-SA"/>
    </w:rPr>
  </w:style>
  <w:style w:type="paragraph" w:styleId="Header">
    <w:name w:val="header"/>
    <w:basedOn w:val="Normal"/>
    <w:link w:val="HeaderChar"/>
    <w:uiPriority w:val="99"/>
    <w:unhideWhenUsed/>
    <w:rsid w:val="00986D79"/>
    <w:pPr>
      <w:tabs>
        <w:tab w:val="center" w:pos="4394"/>
        <w:tab w:val="right" w:pos="8789"/>
      </w:tabs>
      <w:spacing w:after="0" w:line="240" w:lineRule="auto"/>
    </w:pPr>
    <w:rPr>
      <w:rFonts w:ascii="Trebuchet MS" w:eastAsia="Times New Roman" w:hAnsi="Trebuchet MS" w:cs="Times New Roman"/>
      <w:sz w:val="20"/>
      <w:szCs w:val="24"/>
      <w:lang w:val="en-GB" w:eastAsia="en-GB" w:bidi="ar-SA"/>
    </w:rPr>
  </w:style>
  <w:style w:type="character" w:customStyle="1" w:styleId="HeaderChar">
    <w:name w:val="Header Char"/>
    <w:basedOn w:val="DefaultParagraphFont"/>
    <w:link w:val="Header"/>
    <w:uiPriority w:val="99"/>
    <w:rsid w:val="00986D79"/>
    <w:rPr>
      <w:rFonts w:ascii="Trebuchet MS" w:eastAsia="Times New Roman" w:hAnsi="Trebuchet MS" w:cs="Times New Roman"/>
      <w:sz w:val="20"/>
      <w:szCs w:val="24"/>
      <w:lang w:val="en-GB" w:eastAsia="en-GB" w:bidi="ar-SA"/>
    </w:rPr>
  </w:style>
  <w:style w:type="paragraph" w:styleId="Footer">
    <w:name w:val="footer"/>
    <w:basedOn w:val="Normal"/>
    <w:link w:val="FooterChar"/>
    <w:uiPriority w:val="99"/>
    <w:unhideWhenUsed/>
    <w:rsid w:val="00986D79"/>
    <w:pPr>
      <w:tabs>
        <w:tab w:val="center" w:pos="4394"/>
        <w:tab w:val="right" w:pos="8789"/>
      </w:tabs>
      <w:spacing w:after="0" w:line="240" w:lineRule="auto"/>
    </w:pPr>
    <w:rPr>
      <w:rFonts w:ascii="Trebuchet MS" w:eastAsia="Times New Roman" w:hAnsi="Trebuchet MS" w:cs="Times New Roman"/>
      <w:sz w:val="20"/>
      <w:szCs w:val="24"/>
      <w:lang w:val="en-GB" w:eastAsia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986D79"/>
    <w:rPr>
      <w:rFonts w:ascii="Trebuchet MS" w:eastAsia="Times New Roman" w:hAnsi="Trebuchet MS" w:cs="Times New Roman"/>
      <w:sz w:val="20"/>
      <w:szCs w:val="24"/>
      <w:lang w:val="en-GB" w:eastAsia="en-GB" w:bidi="ar-SA"/>
    </w:rPr>
  </w:style>
  <w:style w:type="paragraph" w:styleId="IndexHeading">
    <w:name w:val="index heading"/>
    <w:basedOn w:val="Normal"/>
    <w:next w:val="Index1"/>
    <w:uiPriority w:val="99"/>
    <w:semiHidden/>
    <w:unhideWhenUsed/>
    <w:rsid w:val="00986D79"/>
    <w:pPr>
      <w:spacing w:after="0" w:line="240" w:lineRule="auto"/>
    </w:pPr>
    <w:rPr>
      <w:rFonts w:ascii="Arial" w:eastAsia="Times New Roman" w:hAnsi="Arial" w:cs="Arial"/>
      <w:b/>
      <w:bCs/>
      <w:sz w:val="28"/>
      <w:szCs w:val="24"/>
      <w:lang w:val="en-GB" w:eastAsia="en-GB" w:bidi="ar-SA"/>
    </w:rPr>
  </w:style>
  <w:style w:type="paragraph" w:styleId="Caption">
    <w:name w:val="caption"/>
    <w:basedOn w:val="Normal"/>
    <w:next w:val="BodyText"/>
    <w:uiPriority w:val="35"/>
    <w:unhideWhenUsed/>
    <w:qFormat/>
    <w:rsid w:val="00986D79"/>
    <w:pPr>
      <w:spacing w:before="120" w:after="0" w:line="240" w:lineRule="auto"/>
    </w:pPr>
    <w:rPr>
      <w:rFonts w:ascii="Calibri" w:eastAsia="Times New Roman" w:hAnsi="Calibri" w:cs="Times New Roman"/>
      <w:b/>
      <w:bCs/>
      <w:sz w:val="20"/>
      <w:lang w:val="en-GB" w:eastAsia="en-GB" w:bidi="ar-SA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986D79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  <w:lang w:val="en-GB" w:eastAsia="en-GB" w:bidi="ar-S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86D79"/>
    <w:pPr>
      <w:spacing w:after="120" w:line="240" w:lineRule="auto"/>
      <w:ind w:left="284" w:hanging="284"/>
    </w:pPr>
    <w:rPr>
      <w:rFonts w:ascii="Trebuchet MS" w:eastAsia="Times New Roman" w:hAnsi="Trebuchet MS" w:cs="Times New Roman"/>
      <w:sz w:val="20"/>
      <w:lang w:val="en-GB" w:eastAsia="en-GB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6D79"/>
    <w:rPr>
      <w:rFonts w:ascii="Trebuchet MS" w:eastAsia="Times New Roman" w:hAnsi="Trebuchet MS" w:cs="Times New Roman"/>
      <w:sz w:val="20"/>
      <w:lang w:val="en-GB" w:eastAsia="en-GB" w:bidi="ar-SA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86D79"/>
    <w:pPr>
      <w:spacing w:after="0" w:line="240" w:lineRule="auto"/>
      <w:ind w:left="240" w:hanging="240"/>
    </w:pPr>
    <w:rPr>
      <w:rFonts w:ascii="Calibri" w:eastAsia="Times New Roman" w:hAnsi="Calibri" w:cs="Times New Roman"/>
      <w:sz w:val="28"/>
      <w:szCs w:val="24"/>
      <w:lang w:val="en-GB" w:eastAsia="en-GB" w:bidi="ar-SA"/>
    </w:rPr>
  </w:style>
  <w:style w:type="paragraph" w:styleId="MacroText">
    <w:name w:val="macro"/>
    <w:link w:val="MacroTextChar"/>
    <w:uiPriority w:val="99"/>
    <w:semiHidden/>
    <w:unhideWhenUsed/>
    <w:rsid w:val="00986D7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lang w:val="en-GB" w:eastAsia="en-GB" w:bidi="ar-SA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86D79"/>
    <w:rPr>
      <w:rFonts w:ascii="Courier New" w:eastAsia="Times New Roman" w:hAnsi="Courier New" w:cs="Courier New"/>
      <w:sz w:val="20"/>
      <w:lang w:val="en-GB" w:eastAsia="en-GB" w:bidi="ar-SA"/>
    </w:rPr>
  </w:style>
  <w:style w:type="paragraph" w:styleId="TOAHeading">
    <w:name w:val="toa heading"/>
    <w:basedOn w:val="Normal"/>
    <w:next w:val="Normal"/>
    <w:uiPriority w:val="99"/>
    <w:semiHidden/>
    <w:unhideWhenUsed/>
    <w:rsid w:val="00986D79"/>
    <w:pPr>
      <w:spacing w:before="120" w:after="0" w:line="240" w:lineRule="auto"/>
    </w:pPr>
    <w:rPr>
      <w:rFonts w:ascii="Arial" w:eastAsia="Times New Roman" w:hAnsi="Arial" w:cs="Arial"/>
      <w:b/>
      <w:bCs/>
      <w:sz w:val="28"/>
      <w:szCs w:val="24"/>
      <w:lang w:val="en-GB" w:eastAsia="en-GB" w:bidi="ar-SA"/>
    </w:rPr>
  </w:style>
  <w:style w:type="paragraph" w:styleId="Title">
    <w:name w:val="Title"/>
    <w:basedOn w:val="Heading1"/>
    <w:next w:val="Heading1"/>
    <w:link w:val="TitleChar"/>
    <w:uiPriority w:val="99"/>
    <w:qFormat/>
    <w:rsid w:val="00986D79"/>
    <w:pPr>
      <w:keepLines w:val="0"/>
      <w:spacing w:before="120" w:after="120" w:line="360" w:lineRule="auto"/>
      <w:jc w:val="center"/>
    </w:pPr>
    <w:rPr>
      <w:rFonts w:ascii="Times New Roman" w:eastAsiaTheme="minorEastAsia" w:hAnsi="Times New Roman" w:cs="Times New Roman"/>
      <w:bCs w:val="0"/>
      <w:color w:val="auto"/>
      <w:kern w:val="28"/>
      <w:szCs w:val="28"/>
      <w:lang w:val="en-GB" w:eastAsia="en-GB" w:bidi="ar-SA"/>
    </w:rPr>
  </w:style>
  <w:style w:type="character" w:customStyle="1" w:styleId="TitleChar">
    <w:name w:val="Title Char"/>
    <w:basedOn w:val="DefaultParagraphFont"/>
    <w:link w:val="Title"/>
    <w:uiPriority w:val="99"/>
    <w:rsid w:val="00986D79"/>
    <w:rPr>
      <w:rFonts w:ascii="Times New Roman" w:eastAsiaTheme="minorEastAsia" w:hAnsi="Times New Roman" w:cs="Times New Roman"/>
      <w:b/>
      <w:kern w:val="28"/>
      <w:sz w:val="28"/>
      <w:szCs w:val="28"/>
      <w:lang w:val="en-GB" w:eastAsia="en-GB" w:bidi="ar-S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86D79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lang w:val="en-GB" w:eastAsia="en-GB" w:bidi="ar-S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6D79"/>
    <w:rPr>
      <w:rFonts w:ascii="Tahoma" w:eastAsia="Times New Roman" w:hAnsi="Tahoma" w:cs="Tahoma"/>
      <w:sz w:val="20"/>
      <w:shd w:val="clear" w:color="auto" w:fill="000080"/>
      <w:lang w:val="en-GB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D79"/>
    <w:rPr>
      <w:rFonts w:ascii="Calibri" w:eastAsia="Times New Roman" w:hAnsi="Calibri" w:cs="Times New Roman"/>
      <w:b/>
      <w:bCs/>
      <w:sz w:val="20"/>
      <w:lang w:val="en-GB" w:eastAsia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D79"/>
    <w:pPr>
      <w:spacing w:after="0" w:line="240" w:lineRule="auto"/>
    </w:pPr>
    <w:rPr>
      <w:rFonts w:ascii="Tahoma" w:eastAsia="Times New Roman" w:hAnsi="Tahoma" w:cs="Tahoma"/>
      <w:sz w:val="16"/>
      <w:szCs w:val="16"/>
      <w:lang w:val="en-GB" w:eastAsia="en-GB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D79"/>
    <w:rPr>
      <w:rFonts w:ascii="Tahoma" w:eastAsia="Times New Roman" w:hAnsi="Tahoma" w:cs="Tahoma"/>
      <w:sz w:val="16"/>
      <w:szCs w:val="16"/>
      <w:lang w:val="en-GB" w:eastAsia="en-GB" w:bidi="ar-SA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986D79"/>
    <w:rPr>
      <w:rFonts w:eastAsiaTheme="minorEastAsia"/>
      <w:szCs w:val="22"/>
    </w:rPr>
  </w:style>
  <w:style w:type="paragraph" w:styleId="NoSpacing">
    <w:name w:val="No Spacing"/>
    <w:link w:val="NoSpacingChar"/>
    <w:uiPriority w:val="1"/>
    <w:qFormat/>
    <w:rsid w:val="00986D79"/>
    <w:pPr>
      <w:spacing w:after="0" w:line="240" w:lineRule="auto"/>
    </w:pPr>
    <w:rPr>
      <w:rFonts w:eastAsiaTheme="minorEastAsia"/>
      <w:szCs w:val="22"/>
    </w:rPr>
  </w:style>
  <w:style w:type="paragraph" w:styleId="ListParagraph">
    <w:name w:val="List Paragraph"/>
    <w:basedOn w:val="Normal"/>
    <w:uiPriority w:val="34"/>
    <w:qFormat/>
    <w:rsid w:val="00986D79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28"/>
      <w:szCs w:val="24"/>
      <w:lang w:val="en-GB" w:eastAsia="en-GB" w:bidi="ar-SA"/>
    </w:rPr>
  </w:style>
  <w:style w:type="paragraph" w:styleId="Quote">
    <w:name w:val="Quote"/>
    <w:basedOn w:val="Normal"/>
    <w:next w:val="BodyText"/>
    <w:link w:val="QuoteChar"/>
    <w:uiPriority w:val="99"/>
    <w:qFormat/>
    <w:rsid w:val="00986D79"/>
    <w:pPr>
      <w:spacing w:after="360" w:line="240" w:lineRule="auto"/>
      <w:ind w:left="567" w:right="567"/>
    </w:pPr>
    <w:rPr>
      <w:rFonts w:ascii="Calibri" w:eastAsia="Times New Roman" w:hAnsi="Calibri" w:cs="Times New Roman"/>
      <w:sz w:val="28"/>
      <w:szCs w:val="24"/>
      <w:lang w:val="en-GB" w:eastAsia="en-GB" w:bidi="ar-SA"/>
    </w:rPr>
  </w:style>
  <w:style w:type="character" w:customStyle="1" w:styleId="QuoteChar">
    <w:name w:val="Quote Char"/>
    <w:basedOn w:val="DefaultParagraphFont"/>
    <w:link w:val="Quote"/>
    <w:uiPriority w:val="99"/>
    <w:rsid w:val="00986D79"/>
    <w:rPr>
      <w:rFonts w:ascii="Calibri" w:eastAsia="Times New Roman" w:hAnsi="Calibri" w:cs="Times New Roman"/>
      <w:sz w:val="28"/>
      <w:szCs w:val="24"/>
      <w:lang w:val="en-GB" w:eastAsia="en-GB" w:bidi="ar-S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6D79"/>
    <w:pPr>
      <w:spacing w:after="120" w:line="360" w:lineRule="auto"/>
      <w:jc w:val="center"/>
      <w:outlineLvl w:val="9"/>
    </w:pPr>
    <w:rPr>
      <w:szCs w:val="28"/>
      <w:lang w:bidi="ar-SA"/>
    </w:rPr>
  </w:style>
  <w:style w:type="paragraph" w:customStyle="1" w:styleId="Caption2">
    <w:name w:val="Caption 2"/>
    <w:basedOn w:val="Caption"/>
    <w:next w:val="BodyText"/>
    <w:uiPriority w:val="99"/>
    <w:rsid w:val="00986D79"/>
    <w:pPr>
      <w:spacing w:before="0" w:after="360"/>
    </w:pPr>
    <w:rPr>
      <w:sz w:val="24"/>
    </w:rPr>
  </w:style>
  <w:style w:type="paragraph" w:customStyle="1" w:styleId="Captionfollow">
    <w:name w:val="Captionfollow"/>
    <w:basedOn w:val="Caption"/>
    <w:next w:val="BodyText"/>
    <w:uiPriority w:val="99"/>
    <w:rsid w:val="00986D79"/>
    <w:rPr>
      <w:sz w:val="28"/>
    </w:rPr>
  </w:style>
  <w:style w:type="paragraph" w:customStyle="1" w:styleId="TitleTB">
    <w:name w:val="TitleTB"/>
    <w:basedOn w:val="Title"/>
    <w:next w:val="BodyText"/>
    <w:uiPriority w:val="99"/>
    <w:rsid w:val="00986D79"/>
  </w:style>
  <w:style w:type="paragraph" w:customStyle="1" w:styleId="Default">
    <w:name w:val="Default"/>
    <w:rsid w:val="00986D79"/>
    <w:pPr>
      <w:autoSpaceDE w:val="0"/>
      <w:autoSpaceDN w:val="0"/>
      <w:adjustRightInd w:val="0"/>
      <w:spacing w:after="0" w:line="240" w:lineRule="auto"/>
    </w:pPr>
    <w:rPr>
      <w:rFonts w:ascii="Cambria" w:eastAsia="SimSun" w:hAnsi="Cambria" w:cs="Cambria"/>
      <w:color w:val="000000"/>
      <w:sz w:val="24"/>
      <w:szCs w:val="24"/>
      <w:lang w:val="en-GB" w:eastAsia="zh-CN" w:bidi="ar-SA"/>
    </w:rPr>
  </w:style>
  <w:style w:type="character" w:styleId="FootnoteReference">
    <w:name w:val="footnote reference"/>
    <w:basedOn w:val="DefaultParagraphFont"/>
    <w:semiHidden/>
    <w:unhideWhenUsed/>
    <w:rsid w:val="00986D79"/>
    <w:rPr>
      <w:rFonts w:ascii="Times New Roman" w:hAnsi="Times New Roman" w:cs="Times New Roman" w:hint="default"/>
      <w:sz w:val="24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86D79"/>
    <w:rPr>
      <w:sz w:val="16"/>
      <w:szCs w:val="16"/>
    </w:rPr>
  </w:style>
  <w:style w:type="character" w:styleId="PageNumber">
    <w:name w:val="page number"/>
    <w:basedOn w:val="DefaultParagraphFont"/>
    <w:semiHidden/>
    <w:unhideWhenUsed/>
    <w:rsid w:val="00986D79"/>
    <w:rPr>
      <w:rFonts w:ascii="Trebuchet MS" w:hAnsi="Trebuchet MS" w:hint="default"/>
      <w:sz w:val="20"/>
    </w:rPr>
  </w:style>
  <w:style w:type="character" w:styleId="EndnoteReference">
    <w:name w:val="endnote reference"/>
    <w:basedOn w:val="DefaultParagraphFont"/>
    <w:semiHidden/>
    <w:unhideWhenUsed/>
    <w:rsid w:val="00986D79"/>
    <w:rPr>
      <w:rFonts w:ascii="Trebuchet MS" w:hAnsi="Trebuchet MS" w:hint="default"/>
      <w:sz w:val="20"/>
      <w:vertAlign w:val="superscript"/>
    </w:rPr>
  </w:style>
  <w:style w:type="character" w:customStyle="1" w:styleId="highlight">
    <w:name w:val="highlight"/>
    <w:basedOn w:val="DefaultParagraphFont"/>
    <w:rsid w:val="00986D79"/>
  </w:style>
  <w:style w:type="table" w:styleId="TableGrid">
    <w:name w:val="Table Grid"/>
    <w:basedOn w:val="TableNormal"/>
    <w:uiPriority w:val="59"/>
    <w:rsid w:val="00986D79"/>
    <w:pPr>
      <w:spacing w:after="0" w:line="240" w:lineRule="auto"/>
    </w:pPr>
    <w:rPr>
      <w:szCs w:val="22"/>
      <w:lang w:val="en-GB"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270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D619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2567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074F51"/>
    <w:rPr>
      <w:i/>
      <w:iCs/>
    </w:rPr>
  </w:style>
  <w:style w:type="paragraph" w:customStyle="1" w:styleId="action-menu-item">
    <w:name w:val="action-menu-item"/>
    <w:basedOn w:val="Normal"/>
    <w:rsid w:val="00074F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E3A0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72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0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92416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1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92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4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12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002540">
                  <w:marLeft w:val="45"/>
                  <w:marRight w:val="45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9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D960CC-0F14-44C1-B892-30061BF0F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onion, Michelle</cp:lastModifiedBy>
  <cp:revision>2</cp:revision>
  <dcterms:created xsi:type="dcterms:W3CDTF">2020-11-11T02:50:00Z</dcterms:created>
  <dcterms:modified xsi:type="dcterms:W3CDTF">2020-11-11T02:50:00Z</dcterms:modified>
</cp:coreProperties>
</file>